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5C953" w14:textId="12828050" w:rsidR="00082EFB" w:rsidRPr="00293075" w:rsidRDefault="00082EFB" w:rsidP="00E5706A">
      <w:pPr>
        <w:spacing w:line="480" w:lineRule="auto"/>
        <w:jc w:val="both"/>
        <w:rPr>
          <w:rFonts w:ascii="Arial" w:hAnsi="Arial" w:cs="Arial"/>
        </w:rPr>
      </w:pPr>
      <w:bookmarkStart w:id="0" w:name="_Hlk172630685"/>
      <w:bookmarkStart w:id="1" w:name="_Hlk175647968"/>
      <w:bookmarkStart w:id="2" w:name="_Hlk198634823"/>
      <w:bookmarkStart w:id="3" w:name="_GoBack"/>
      <w:r w:rsidRPr="00293075">
        <w:rPr>
          <w:rFonts w:ascii="Arial" w:hAnsi="Arial" w:cs="Arial"/>
          <w:b/>
        </w:rPr>
        <w:t xml:space="preserve">Supplementary </w:t>
      </w:r>
      <w:r w:rsidR="00562583" w:rsidRPr="00293075">
        <w:rPr>
          <w:rFonts w:ascii="Arial" w:hAnsi="Arial" w:cs="Arial"/>
          <w:b/>
        </w:rPr>
        <w:t>T</w:t>
      </w:r>
      <w:r w:rsidRPr="00293075">
        <w:rPr>
          <w:rFonts w:ascii="Arial" w:hAnsi="Arial" w:cs="Arial"/>
          <w:b/>
        </w:rPr>
        <w:t>able 1.</w:t>
      </w:r>
      <w:r w:rsidRPr="00293075">
        <w:rPr>
          <w:rFonts w:ascii="Arial" w:hAnsi="Arial" w:cs="Arial"/>
          <w:bCs/>
        </w:rPr>
        <w:t xml:space="preserve"> Association between 24-hour urinary sodium (1000 mg/d) with blood pressure z-scores among </w:t>
      </w:r>
      <w:r w:rsidRPr="00293075">
        <w:rPr>
          <w:rFonts w:ascii="Arial" w:hAnsi="Arial" w:cs="Arial"/>
        </w:rPr>
        <w:t>children aged 4-12 years participating in the Salt and Other Nutrient Intakes in Children study, stratified by weight category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835"/>
        <w:gridCol w:w="2835"/>
        <w:gridCol w:w="2835"/>
      </w:tblGrid>
      <w:tr w:rsidR="00C5791B" w:rsidRPr="00293075" w14:paraId="490E51FE" w14:textId="32DDA1DD" w:rsidTr="00C5791B">
        <w:tc>
          <w:tcPr>
            <w:tcW w:w="2552" w:type="dxa"/>
            <w:tcBorders>
              <w:top w:val="single" w:sz="4" w:space="0" w:color="auto"/>
            </w:tcBorders>
          </w:tcPr>
          <w:p w14:paraId="2A9AC252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Blood pressu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1D83DB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5827A7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Model 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F5E2E5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Model 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976D67" w14:textId="6AB71AB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Model 4</w:t>
            </w:r>
            <w:r w:rsidRPr="0029307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C5791B" w:rsidRPr="00293075" w14:paraId="58D2397B" w14:textId="7B4D0B9D" w:rsidTr="00C5791B">
        <w:tc>
          <w:tcPr>
            <w:tcW w:w="2552" w:type="dxa"/>
            <w:tcBorders>
              <w:bottom w:val="single" w:sz="4" w:space="0" w:color="auto"/>
            </w:tcBorders>
          </w:tcPr>
          <w:p w14:paraId="456C5F34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98D373D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b-coefficient (95% CI), p-value</w:t>
            </w:r>
          </w:p>
          <w:p w14:paraId="698D07D5" w14:textId="07312F3B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R</w:t>
            </w:r>
            <w:r w:rsidRPr="00293075">
              <w:rPr>
                <w:rFonts w:ascii="Arial" w:hAnsi="Arial" w:cs="Arial"/>
                <w:b/>
                <w:vertAlign w:val="superscript"/>
              </w:rPr>
              <w:t>2</w:t>
            </w:r>
            <w:r w:rsidRPr="00293075">
              <w:rPr>
                <w:rFonts w:ascii="Arial" w:hAnsi="Arial" w:cs="Arial"/>
                <w:b/>
              </w:rPr>
              <w:t xml:space="preserve">, </w:t>
            </w:r>
            <w:r w:rsidRPr="00293075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293075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726D10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b-coefficient (95% CI), p-value</w:t>
            </w:r>
          </w:p>
          <w:p w14:paraId="5ACEF439" w14:textId="035ACBD2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R</w:t>
            </w:r>
            <w:r w:rsidRPr="00293075">
              <w:rPr>
                <w:rFonts w:ascii="Arial" w:hAnsi="Arial" w:cs="Arial"/>
                <w:b/>
                <w:vertAlign w:val="superscript"/>
              </w:rPr>
              <w:t>2</w:t>
            </w:r>
            <w:r w:rsidRPr="00293075">
              <w:rPr>
                <w:rFonts w:ascii="Arial" w:hAnsi="Arial" w:cs="Arial"/>
                <w:b/>
              </w:rPr>
              <w:t xml:space="preserve">, </w:t>
            </w:r>
            <w:r w:rsidRPr="00293075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293075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07C20BF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b-coefficient (95% CI), p-value</w:t>
            </w:r>
          </w:p>
          <w:p w14:paraId="45012AC2" w14:textId="468D9880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R</w:t>
            </w:r>
            <w:r w:rsidRPr="00293075">
              <w:rPr>
                <w:rFonts w:ascii="Arial" w:hAnsi="Arial" w:cs="Arial"/>
                <w:b/>
                <w:vertAlign w:val="superscript"/>
              </w:rPr>
              <w:t>2</w:t>
            </w:r>
            <w:r w:rsidRPr="00293075">
              <w:rPr>
                <w:rFonts w:ascii="Arial" w:hAnsi="Arial" w:cs="Arial"/>
                <w:b/>
              </w:rPr>
              <w:t xml:space="preserve">, </w:t>
            </w:r>
            <w:r w:rsidRPr="00293075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293075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13D2B4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b-coefficient (95% CI), p-value</w:t>
            </w:r>
          </w:p>
          <w:p w14:paraId="55C38856" w14:textId="08872FB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R</w:t>
            </w:r>
            <w:r w:rsidRPr="00293075">
              <w:rPr>
                <w:rFonts w:ascii="Arial" w:hAnsi="Arial" w:cs="Arial"/>
                <w:b/>
                <w:vertAlign w:val="superscript"/>
              </w:rPr>
              <w:t>2</w:t>
            </w:r>
            <w:r w:rsidRPr="00293075">
              <w:rPr>
                <w:rFonts w:ascii="Arial" w:hAnsi="Arial" w:cs="Arial"/>
                <w:b/>
              </w:rPr>
              <w:t xml:space="preserve">, </w:t>
            </w:r>
            <w:r w:rsidRPr="00293075">
              <w:rPr>
                <w:rFonts w:ascii="Arial" w:hAnsi="Arial" w:cs="Arial"/>
                <w:b/>
                <w:i/>
                <w:iCs/>
              </w:rPr>
              <w:t xml:space="preserve">P </w:t>
            </w:r>
            <w:r w:rsidRPr="00293075">
              <w:rPr>
                <w:rFonts w:ascii="Arial" w:hAnsi="Arial" w:cs="Arial"/>
                <w:b/>
              </w:rPr>
              <w:t>value</w:t>
            </w:r>
          </w:p>
        </w:tc>
      </w:tr>
      <w:tr w:rsidR="00C5791B" w:rsidRPr="00293075" w14:paraId="2187430E" w14:textId="49522049" w:rsidTr="00C5791B">
        <w:tc>
          <w:tcPr>
            <w:tcW w:w="2552" w:type="dxa"/>
            <w:tcBorders>
              <w:top w:val="single" w:sz="4" w:space="0" w:color="auto"/>
            </w:tcBorders>
          </w:tcPr>
          <w:p w14:paraId="13F3F7D5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SBP z-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77592F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AA51965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CC0FCF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AD7093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791B" w:rsidRPr="00293075" w14:paraId="40D118EE" w14:textId="0EC4B25D" w:rsidTr="00C5791B">
        <w:tc>
          <w:tcPr>
            <w:tcW w:w="2552" w:type="dxa"/>
          </w:tcPr>
          <w:p w14:paraId="5D24352B" w14:textId="155C7BD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Underweight/healthy weight (n=643)</w:t>
            </w:r>
          </w:p>
        </w:tc>
        <w:tc>
          <w:tcPr>
            <w:tcW w:w="2835" w:type="dxa"/>
          </w:tcPr>
          <w:p w14:paraId="51189E98" w14:textId="5023C44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6 (-0.02, 0.13), 0.13</w:t>
            </w:r>
          </w:p>
          <w:p w14:paraId="3888FD3E" w14:textId="56FA4879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03, 0.13</w:t>
            </w:r>
          </w:p>
        </w:tc>
        <w:tc>
          <w:tcPr>
            <w:tcW w:w="2835" w:type="dxa"/>
          </w:tcPr>
          <w:p w14:paraId="7A680D0F" w14:textId="1F1C8E23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3 (-0.05, 0.11), 0.49</w:t>
            </w:r>
          </w:p>
          <w:p w14:paraId="04C9FAFA" w14:textId="455BA898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27</w:t>
            </w:r>
          </w:p>
        </w:tc>
        <w:tc>
          <w:tcPr>
            <w:tcW w:w="2835" w:type="dxa"/>
          </w:tcPr>
          <w:p w14:paraId="53AE0C7B" w14:textId="2FB15964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2 (-0.06, 0.10), 0.63</w:t>
            </w:r>
          </w:p>
          <w:p w14:paraId="5721A559" w14:textId="7B945B29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35</w:t>
            </w:r>
          </w:p>
        </w:tc>
        <w:tc>
          <w:tcPr>
            <w:tcW w:w="2835" w:type="dxa"/>
          </w:tcPr>
          <w:p w14:paraId="038C72E0" w14:textId="7FC438D2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4 (-0.06, 0.14), 0.39</w:t>
            </w:r>
          </w:p>
          <w:p w14:paraId="2AFB501C" w14:textId="099F0D9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3, 0.02</w:t>
            </w:r>
          </w:p>
        </w:tc>
      </w:tr>
      <w:tr w:rsidR="00C5791B" w:rsidRPr="00293075" w14:paraId="0D3B538B" w14:textId="063D101A" w:rsidTr="00C5791B">
        <w:tc>
          <w:tcPr>
            <w:tcW w:w="2552" w:type="dxa"/>
          </w:tcPr>
          <w:p w14:paraId="30B634E2" w14:textId="18D89B66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Overweight (n=91)</w:t>
            </w:r>
          </w:p>
        </w:tc>
        <w:tc>
          <w:tcPr>
            <w:tcW w:w="2835" w:type="dxa"/>
          </w:tcPr>
          <w:p w14:paraId="59179472" w14:textId="2F9FCED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9 (-0.06, 0.23), 0.24</w:t>
            </w:r>
          </w:p>
          <w:p w14:paraId="78A6CB27" w14:textId="4F37E6E0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1, 0.24</w:t>
            </w:r>
          </w:p>
        </w:tc>
        <w:tc>
          <w:tcPr>
            <w:tcW w:w="2835" w:type="dxa"/>
          </w:tcPr>
          <w:p w14:paraId="31CC8D08" w14:textId="2740BF69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4 (-0.13, 0.210), 0.65</w:t>
            </w:r>
          </w:p>
          <w:p w14:paraId="0F4B3B1C" w14:textId="585F51A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0, 0.13</w:t>
            </w:r>
          </w:p>
        </w:tc>
        <w:tc>
          <w:tcPr>
            <w:tcW w:w="2835" w:type="dxa"/>
          </w:tcPr>
          <w:p w14:paraId="5427546C" w14:textId="71F269F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3 (-0.15, 0.20), 0.76</w:t>
            </w:r>
          </w:p>
          <w:p w14:paraId="03DE965E" w14:textId="1DFE8B10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0, 0.22</w:t>
            </w:r>
          </w:p>
        </w:tc>
        <w:tc>
          <w:tcPr>
            <w:tcW w:w="2835" w:type="dxa"/>
          </w:tcPr>
          <w:p w14:paraId="612A6B5D" w14:textId="514D821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5 (-0.16, 0.27), 0.60</w:t>
            </w:r>
          </w:p>
          <w:p w14:paraId="6F9F6552" w14:textId="02C7B824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1, 0.13</w:t>
            </w:r>
          </w:p>
        </w:tc>
      </w:tr>
      <w:tr w:rsidR="00C5791B" w:rsidRPr="00293075" w14:paraId="33B2EA0D" w14:textId="50FEFD9D" w:rsidTr="00C5791B">
        <w:tc>
          <w:tcPr>
            <w:tcW w:w="2552" w:type="dxa"/>
            <w:tcBorders>
              <w:bottom w:val="single" w:sz="4" w:space="0" w:color="auto"/>
            </w:tcBorders>
          </w:tcPr>
          <w:p w14:paraId="3800A23C" w14:textId="2A70F829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Obese (n=2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5CAE1E" w14:textId="6243718D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0.78 (0.36, 1.22), 0.001</w:t>
            </w:r>
          </w:p>
          <w:p w14:paraId="7D9071F6" w14:textId="58EEB495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30, 0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70EBFF" w14:textId="07B0A1A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75 (0.00, 1.51), 0.05</w:t>
            </w:r>
          </w:p>
          <w:p w14:paraId="6C1A5267" w14:textId="7CB8479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53, &lt;0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D81F2C" w14:textId="3F18BB2B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70 (-0.04, 1.43), 0.06</w:t>
            </w:r>
          </w:p>
          <w:p w14:paraId="2630A83D" w14:textId="1B68D8D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59, &lt;0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5E219E" w14:textId="7B007735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75 (-0.40, 1.89), 0.18</w:t>
            </w:r>
          </w:p>
          <w:p w14:paraId="61544F91" w14:textId="503C9013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59, &lt;0.001</w:t>
            </w:r>
          </w:p>
        </w:tc>
      </w:tr>
      <w:tr w:rsidR="00C5791B" w:rsidRPr="00293075" w14:paraId="498106E7" w14:textId="7A7D5E37" w:rsidTr="00C5791B">
        <w:tc>
          <w:tcPr>
            <w:tcW w:w="2552" w:type="dxa"/>
            <w:tcBorders>
              <w:top w:val="single" w:sz="4" w:space="0" w:color="auto"/>
            </w:tcBorders>
          </w:tcPr>
          <w:p w14:paraId="71C9CFE8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SBP z-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39F9A8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2B7DF8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48C680F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6945D71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791B" w:rsidRPr="00293075" w14:paraId="46C6E6A3" w14:textId="74D17C75" w:rsidTr="00C5791B">
        <w:tc>
          <w:tcPr>
            <w:tcW w:w="2552" w:type="dxa"/>
          </w:tcPr>
          <w:p w14:paraId="75F2A4B4" w14:textId="4898D8EE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Underweight/healthy weight (n=643)</w:t>
            </w:r>
          </w:p>
        </w:tc>
        <w:tc>
          <w:tcPr>
            <w:tcW w:w="2835" w:type="dxa"/>
          </w:tcPr>
          <w:p w14:paraId="78A596F5" w14:textId="6B6E7F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6 (-0.02, 0.13), 0.13</w:t>
            </w:r>
          </w:p>
          <w:p w14:paraId="039D21BB" w14:textId="24C8DFAA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04, 0.13</w:t>
            </w:r>
          </w:p>
        </w:tc>
        <w:tc>
          <w:tcPr>
            <w:tcW w:w="2835" w:type="dxa"/>
          </w:tcPr>
          <w:p w14:paraId="3E23A5A0" w14:textId="6DE8C72F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3 (-0.05, 0.11), 0.49</w:t>
            </w:r>
          </w:p>
          <w:p w14:paraId="7895C8C8" w14:textId="7C85E85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27</w:t>
            </w:r>
          </w:p>
        </w:tc>
        <w:tc>
          <w:tcPr>
            <w:tcW w:w="2835" w:type="dxa"/>
          </w:tcPr>
          <w:p w14:paraId="2544A2CF" w14:textId="356690C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2 (-0.06, 0.10), 0.64</w:t>
            </w:r>
          </w:p>
          <w:p w14:paraId="5526A64E" w14:textId="177C878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35</w:t>
            </w:r>
          </w:p>
        </w:tc>
        <w:tc>
          <w:tcPr>
            <w:tcW w:w="2835" w:type="dxa"/>
          </w:tcPr>
          <w:p w14:paraId="1689E74D" w14:textId="08C9F653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4 (-0.06, 0.14), 0.39</w:t>
            </w:r>
          </w:p>
          <w:p w14:paraId="23A08E7D" w14:textId="3C2CB23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3, 0.02</w:t>
            </w:r>
          </w:p>
        </w:tc>
      </w:tr>
      <w:tr w:rsidR="00C5791B" w:rsidRPr="00293075" w14:paraId="24B11DF5" w14:textId="61872028" w:rsidTr="00C5791B">
        <w:tc>
          <w:tcPr>
            <w:tcW w:w="2552" w:type="dxa"/>
            <w:tcBorders>
              <w:bottom w:val="single" w:sz="4" w:space="0" w:color="auto"/>
            </w:tcBorders>
          </w:tcPr>
          <w:p w14:paraId="578ACF0F" w14:textId="2813A9D9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Overweight/Obese (n=11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36561C" w14:textId="4352C55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3075">
              <w:rPr>
                <w:rFonts w:ascii="Arial" w:hAnsi="Arial" w:cs="Arial"/>
                <w:b/>
              </w:rPr>
              <w:t>0.17 (0.01, 0.28), 0.004</w:t>
            </w:r>
          </w:p>
          <w:p w14:paraId="5692139D" w14:textId="1CEAD23B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4, 0.00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0744A8" w14:textId="785D6578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11 (-0.03, 0.24), 0.12</w:t>
            </w:r>
          </w:p>
          <w:p w14:paraId="5AE1AA9C" w14:textId="21A50AF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1, 0.0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E5B0AC0" w14:textId="68E49029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8 (-0.06, 0.22), 0.25</w:t>
            </w:r>
          </w:p>
          <w:p w14:paraId="25B826B1" w14:textId="0866C22A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2, 0.00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BA2AB7" w14:textId="199A5864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8 (-0.10, 0.27), 0.37</w:t>
            </w:r>
          </w:p>
          <w:p w14:paraId="17E99B11" w14:textId="6E5D5C7F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1, 0.03</w:t>
            </w:r>
          </w:p>
        </w:tc>
      </w:tr>
      <w:tr w:rsidR="00C5791B" w:rsidRPr="00293075" w14:paraId="5D75A88A" w14:textId="77EE8A4D" w:rsidTr="00C5791B">
        <w:tc>
          <w:tcPr>
            <w:tcW w:w="2552" w:type="dxa"/>
            <w:tcBorders>
              <w:top w:val="single" w:sz="4" w:space="0" w:color="auto"/>
            </w:tcBorders>
          </w:tcPr>
          <w:p w14:paraId="39D708AF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/>
              </w:rPr>
              <w:t>DBP z-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97502C3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8F79681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55BE62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3CB5D8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791B" w:rsidRPr="00293075" w14:paraId="6AFA629B" w14:textId="5518DB56" w:rsidTr="00C5791B">
        <w:tc>
          <w:tcPr>
            <w:tcW w:w="2552" w:type="dxa"/>
          </w:tcPr>
          <w:p w14:paraId="05CFA88D" w14:textId="2C79B7FD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Underweight/healthy weight (n=643)</w:t>
            </w:r>
          </w:p>
        </w:tc>
        <w:tc>
          <w:tcPr>
            <w:tcW w:w="2835" w:type="dxa"/>
          </w:tcPr>
          <w:p w14:paraId="0A81EAB7" w14:textId="041C45AD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09, 0.06), 0.64</w:t>
            </w:r>
          </w:p>
          <w:p w14:paraId="35161884" w14:textId="08D579C0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&lt;0.001</w:t>
            </w:r>
          </w:p>
        </w:tc>
        <w:tc>
          <w:tcPr>
            <w:tcW w:w="2835" w:type="dxa"/>
          </w:tcPr>
          <w:p w14:paraId="2BB755F9" w14:textId="23158768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3 (-0.11, 0.04), 0.41</w:t>
            </w:r>
          </w:p>
          <w:p w14:paraId="3369F904" w14:textId="6550044D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002</w:t>
            </w:r>
          </w:p>
        </w:tc>
        <w:tc>
          <w:tcPr>
            <w:tcW w:w="2835" w:type="dxa"/>
          </w:tcPr>
          <w:p w14:paraId="3865D3AD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09, 0.06), 0.64</w:t>
            </w:r>
          </w:p>
          <w:p w14:paraId="4D059A39" w14:textId="35765BE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&lt;0.001</w:t>
            </w:r>
          </w:p>
        </w:tc>
        <w:tc>
          <w:tcPr>
            <w:tcW w:w="2835" w:type="dxa"/>
          </w:tcPr>
          <w:p w14:paraId="3F25FFA0" w14:textId="573D8DA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11, 0.07), 0.64</w:t>
            </w:r>
          </w:p>
          <w:p w14:paraId="35A3511A" w14:textId="7913D8E5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4, 0.02</w:t>
            </w:r>
          </w:p>
        </w:tc>
      </w:tr>
      <w:tr w:rsidR="00C5791B" w:rsidRPr="00293075" w14:paraId="4BB4248A" w14:textId="556B2AA3" w:rsidTr="00C5791B">
        <w:tc>
          <w:tcPr>
            <w:tcW w:w="2552" w:type="dxa"/>
          </w:tcPr>
          <w:p w14:paraId="22A5D5B6" w14:textId="13019F49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Overweight (n=91)</w:t>
            </w:r>
          </w:p>
        </w:tc>
        <w:tc>
          <w:tcPr>
            <w:tcW w:w="2835" w:type="dxa"/>
          </w:tcPr>
          <w:p w14:paraId="4F047544" w14:textId="04A2982A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15, 0.11), 0.79</w:t>
            </w:r>
          </w:p>
          <w:p w14:paraId="79139CD9" w14:textId="4661ACED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1, 0.01</w:t>
            </w:r>
          </w:p>
        </w:tc>
        <w:tc>
          <w:tcPr>
            <w:tcW w:w="2835" w:type="dxa"/>
          </w:tcPr>
          <w:p w14:paraId="0075274C" w14:textId="750307A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-0.03 (-0.15, 0.07), 0.50</w:t>
            </w:r>
          </w:p>
          <w:p w14:paraId="297148D5" w14:textId="50FD58AA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0, 0.008</w:t>
            </w:r>
          </w:p>
        </w:tc>
        <w:tc>
          <w:tcPr>
            <w:tcW w:w="2835" w:type="dxa"/>
          </w:tcPr>
          <w:p w14:paraId="573E4902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-0.02 (-0.15, 0.11), 0.79</w:t>
            </w:r>
          </w:p>
          <w:p w14:paraId="7EB6F3CE" w14:textId="0B83AFFE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1, 0.01</w:t>
            </w:r>
          </w:p>
        </w:tc>
        <w:tc>
          <w:tcPr>
            <w:tcW w:w="2835" w:type="dxa"/>
          </w:tcPr>
          <w:p w14:paraId="531666BA" w14:textId="331B343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-0.02 (-0.11, 0.07), 0.64</w:t>
            </w:r>
          </w:p>
          <w:p w14:paraId="0B4F810A" w14:textId="7DEB6746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4, 0.03</w:t>
            </w:r>
          </w:p>
        </w:tc>
      </w:tr>
      <w:tr w:rsidR="00C5791B" w:rsidRPr="00293075" w14:paraId="5DB6F0AE" w14:textId="04161D9A" w:rsidTr="00C5791B">
        <w:tc>
          <w:tcPr>
            <w:tcW w:w="2552" w:type="dxa"/>
            <w:tcBorders>
              <w:bottom w:val="single" w:sz="4" w:space="0" w:color="auto"/>
            </w:tcBorders>
          </w:tcPr>
          <w:p w14:paraId="58EAA1F7" w14:textId="2F2EB759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lastRenderedPageBreak/>
              <w:t>Obese (n=2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5466C9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4 (-0.38, 0.46), 0.84</w:t>
            </w:r>
          </w:p>
          <w:p w14:paraId="0CF7EFA2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02, 0.8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EB0DFB0" w14:textId="6331B24A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37 (-0.28, 1.02), 0.24</w:t>
            </w:r>
          </w:p>
          <w:p w14:paraId="02822182" w14:textId="6A10D468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21, 0.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54C1F0A" w14:textId="08AE7628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34 (-0.27, 0.93), 0.25</w:t>
            </w:r>
          </w:p>
          <w:p w14:paraId="644F9FEB" w14:textId="02C9A26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30, 0.0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E83A4B" w14:textId="6D10EA7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33 (-0657, 1.31), 0.48</w:t>
            </w:r>
          </w:p>
          <w:p w14:paraId="5F7A3C90" w14:textId="3ABCCBB5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30, &lt;0.001</w:t>
            </w:r>
          </w:p>
        </w:tc>
      </w:tr>
      <w:tr w:rsidR="00C5791B" w:rsidRPr="00293075" w14:paraId="4DF56372" w14:textId="6F72532D" w:rsidTr="00C5791B">
        <w:tc>
          <w:tcPr>
            <w:tcW w:w="2552" w:type="dxa"/>
            <w:tcBorders>
              <w:top w:val="single" w:sz="4" w:space="0" w:color="auto"/>
            </w:tcBorders>
          </w:tcPr>
          <w:p w14:paraId="4E3C3C25" w14:textId="77777777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/>
              </w:rPr>
              <w:t>DBP z-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7DC37B9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6529DB4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A78F901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EDD0A6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791B" w:rsidRPr="00293075" w14:paraId="0D609C0C" w14:textId="316A27FA" w:rsidTr="00C5791B">
        <w:tc>
          <w:tcPr>
            <w:tcW w:w="2552" w:type="dxa"/>
          </w:tcPr>
          <w:p w14:paraId="59F4DC36" w14:textId="4D3FCF0F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Underweight/healthy weight (n=643)</w:t>
            </w:r>
          </w:p>
        </w:tc>
        <w:tc>
          <w:tcPr>
            <w:tcW w:w="2835" w:type="dxa"/>
          </w:tcPr>
          <w:p w14:paraId="21B0EE9E" w14:textId="02981975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4 (-0.11, 0.03), 0.22</w:t>
            </w:r>
          </w:p>
          <w:p w14:paraId="1BBEE590" w14:textId="1E39C266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02, 0.22</w:t>
            </w:r>
          </w:p>
        </w:tc>
        <w:tc>
          <w:tcPr>
            <w:tcW w:w="2835" w:type="dxa"/>
          </w:tcPr>
          <w:p w14:paraId="057987B4" w14:textId="673D0E6C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3 (-0.10, 0.04), 0.41</w:t>
            </w:r>
          </w:p>
          <w:p w14:paraId="2257B552" w14:textId="1BBE8614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0.002</w:t>
            </w:r>
          </w:p>
        </w:tc>
        <w:tc>
          <w:tcPr>
            <w:tcW w:w="2835" w:type="dxa"/>
          </w:tcPr>
          <w:p w14:paraId="19D3D5B8" w14:textId="39A318F1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09, 0.06), 0.64</w:t>
            </w:r>
          </w:p>
          <w:p w14:paraId="6EBABFE5" w14:textId="7777777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2, &lt;0.001</w:t>
            </w:r>
          </w:p>
        </w:tc>
        <w:tc>
          <w:tcPr>
            <w:tcW w:w="2835" w:type="dxa"/>
          </w:tcPr>
          <w:p w14:paraId="17834172" w14:textId="1E283DC6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2 (-0.09, 0.0</w:t>
            </w:r>
            <w:r w:rsidR="00CC4CA9" w:rsidRPr="00293075">
              <w:rPr>
                <w:rFonts w:ascii="Arial" w:hAnsi="Arial" w:cs="Arial"/>
                <w:bCs/>
              </w:rPr>
              <w:t>5</w:t>
            </w:r>
            <w:r w:rsidRPr="00293075">
              <w:rPr>
                <w:rFonts w:ascii="Arial" w:hAnsi="Arial" w:cs="Arial"/>
                <w:bCs/>
              </w:rPr>
              <w:t>), 0.64</w:t>
            </w:r>
          </w:p>
          <w:p w14:paraId="508C7A16" w14:textId="2A24A4FB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</w:t>
            </w:r>
            <w:r w:rsidR="00CC4CA9" w:rsidRPr="00293075">
              <w:rPr>
                <w:rFonts w:ascii="Arial" w:hAnsi="Arial" w:cs="Arial"/>
                <w:bCs/>
              </w:rPr>
              <w:t>4</w:t>
            </w:r>
            <w:r w:rsidRPr="00293075">
              <w:rPr>
                <w:rFonts w:ascii="Arial" w:hAnsi="Arial" w:cs="Arial"/>
                <w:bCs/>
              </w:rPr>
              <w:t>, &lt;0.001</w:t>
            </w:r>
          </w:p>
        </w:tc>
      </w:tr>
      <w:tr w:rsidR="00C5791B" w:rsidRPr="00293075" w14:paraId="0A5E0D80" w14:textId="383476C8" w:rsidTr="00C5791B">
        <w:tc>
          <w:tcPr>
            <w:tcW w:w="2552" w:type="dxa"/>
            <w:tcBorders>
              <w:bottom w:val="single" w:sz="4" w:space="0" w:color="auto"/>
            </w:tcBorders>
          </w:tcPr>
          <w:p w14:paraId="4E4F228B" w14:textId="3AD9F595" w:rsidR="00C5791B" w:rsidRPr="00293075" w:rsidRDefault="00C5791B" w:rsidP="00C5791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Overweight/Obese (n=11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CED1273" w14:textId="47B6CB42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03 (-0.08, 0.09), 0.27</w:t>
            </w:r>
          </w:p>
          <w:p w14:paraId="3DE9AB75" w14:textId="05E5902B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00, 0.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636DA3" w14:textId="7F59B69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-0.006 (-0.10, 0.09), 0.89</w:t>
            </w:r>
          </w:p>
          <w:p w14:paraId="2971E0A8" w14:textId="46136692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8, 0.00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0C449BA" w14:textId="490330C3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01 (-0.10, 0.11), 0.98</w:t>
            </w:r>
          </w:p>
          <w:p w14:paraId="554D1CFE" w14:textId="52C776E7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08, 0.00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11BE1C" w14:textId="27072939" w:rsidR="00C5791B" w:rsidRPr="00293075" w:rsidRDefault="00CC4CA9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0.004</w:t>
            </w:r>
            <w:r w:rsidR="00C5791B" w:rsidRPr="00293075">
              <w:rPr>
                <w:rFonts w:ascii="Arial" w:hAnsi="Arial" w:cs="Arial"/>
                <w:bCs/>
              </w:rPr>
              <w:t xml:space="preserve"> (-0.</w:t>
            </w:r>
            <w:r w:rsidRPr="00293075">
              <w:rPr>
                <w:rFonts w:ascii="Arial" w:hAnsi="Arial" w:cs="Arial"/>
                <w:bCs/>
              </w:rPr>
              <w:t>09</w:t>
            </w:r>
            <w:r w:rsidR="00C5791B" w:rsidRPr="00293075">
              <w:rPr>
                <w:rFonts w:ascii="Arial" w:hAnsi="Arial" w:cs="Arial"/>
                <w:bCs/>
              </w:rPr>
              <w:t>, 0.</w:t>
            </w:r>
            <w:r w:rsidRPr="00293075">
              <w:rPr>
                <w:rFonts w:ascii="Arial" w:hAnsi="Arial" w:cs="Arial"/>
                <w:bCs/>
              </w:rPr>
              <w:t>09</w:t>
            </w:r>
            <w:r w:rsidR="00C5791B" w:rsidRPr="00293075">
              <w:rPr>
                <w:rFonts w:ascii="Arial" w:hAnsi="Arial" w:cs="Arial"/>
                <w:bCs/>
              </w:rPr>
              <w:t>), 0</w:t>
            </w:r>
            <w:r w:rsidRPr="00293075">
              <w:rPr>
                <w:rFonts w:ascii="Arial" w:hAnsi="Arial" w:cs="Arial"/>
                <w:bCs/>
              </w:rPr>
              <w:t>93</w:t>
            </w:r>
            <w:r w:rsidR="00C5791B" w:rsidRPr="00293075">
              <w:rPr>
                <w:rFonts w:ascii="Arial" w:hAnsi="Arial" w:cs="Arial"/>
                <w:bCs/>
              </w:rPr>
              <w:t>9</w:t>
            </w:r>
          </w:p>
          <w:p w14:paraId="4FBDB9DC" w14:textId="1F2FC8B6" w:rsidR="00C5791B" w:rsidRPr="00293075" w:rsidRDefault="00C5791B" w:rsidP="00C579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93075">
              <w:rPr>
                <w:rFonts w:ascii="Arial" w:hAnsi="Arial" w:cs="Arial"/>
                <w:bCs/>
              </w:rPr>
              <w:t>R</w:t>
            </w:r>
            <w:r w:rsidRPr="00293075">
              <w:rPr>
                <w:rFonts w:ascii="Arial" w:hAnsi="Arial" w:cs="Arial"/>
                <w:bCs/>
                <w:vertAlign w:val="superscript"/>
              </w:rPr>
              <w:t>2</w:t>
            </w:r>
            <w:r w:rsidRPr="00293075">
              <w:rPr>
                <w:rFonts w:ascii="Arial" w:hAnsi="Arial" w:cs="Arial"/>
                <w:bCs/>
              </w:rPr>
              <w:t>=0.1</w:t>
            </w:r>
            <w:r w:rsidR="00CC4CA9" w:rsidRPr="00293075">
              <w:rPr>
                <w:rFonts w:ascii="Arial" w:hAnsi="Arial" w:cs="Arial"/>
                <w:bCs/>
              </w:rPr>
              <w:t>0</w:t>
            </w:r>
            <w:r w:rsidRPr="00293075">
              <w:rPr>
                <w:rFonts w:ascii="Arial" w:hAnsi="Arial" w:cs="Arial"/>
                <w:bCs/>
              </w:rPr>
              <w:t>, 0.0</w:t>
            </w:r>
            <w:r w:rsidR="00CC4CA9" w:rsidRPr="00293075">
              <w:rPr>
                <w:rFonts w:ascii="Arial" w:hAnsi="Arial" w:cs="Arial"/>
                <w:bCs/>
              </w:rPr>
              <w:t>2</w:t>
            </w:r>
          </w:p>
        </w:tc>
      </w:tr>
    </w:tbl>
    <w:p w14:paraId="5B61443C" w14:textId="77777777" w:rsidR="000B4142" w:rsidRPr="00293075" w:rsidRDefault="000B4142" w:rsidP="00E5706A">
      <w:pPr>
        <w:spacing w:line="480" w:lineRule="auto"/>
        <w:ind w:left="-992" w:firstLine="992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Cs/>
        </w:rPr>
        <w:t>Model 1: unadjusted</w:t>
      </w:r>
    </w:p>
    <w:p w14:paraId="73AA219B" w14:textId="2E20D28F" w:rsidR="00534803" w:rsidRPr="00293075" w:rsidRDefault="00534803" w:rsidP="00E5706A">
      <w:pPr>
        <w:spacing w:line="480" w:lineRule="auto"/>
        <w:ind w:left="-992" w:firstLine="992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Cs/>
        </w:rPr>
        <w:t>Model 2: age, sex, socioeconomic disadvantage</w:t>
      </w:r>
      <w:r w:rsidR="007236FE" w:rsidRPr="00293075">
        <w:rPr>
          <w:rFonts w:ascii="Arial" w:hAnsi="Arial" w:cs="Arial"/>
          <w:bCs/>
        </w:rPr>
        <w:t>, day of urine collection</w:t>
      </w:r>
    </w:p>
    <w:p w14:paraId="60D832A4" w14:textId="397E11EB" w:rsidR="00534803" w:rsidRPr="00293075" w:rsidRDefault="00534803" w:rsidP="00E5706A">
      <w:pPr>
        <w:spacing w:line="480" w:lineRule="auto"/>
        <w:ind w:left="-992" w:firstLine="992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Cs/>
        </w:rPr>
        <w:t xml:space="preserve">Model 3: model 2 + potassium </w:t>
      </w:r>
      <w:r w:rsidR="00B042A4" w:rsidRPr="00293075">
        <w:rPr>
          <w:rFonts w:ascii="Arial" w:hAnsi="Arial" w:cs="Arial"/>
          <w:bCs/>
        </w:rPr>
        <w:t>intake</w:t>
      </w:r>
    </w:p>
    <w:p w14:paraId="419E93FD" w14:textId="77777777" w:rsidR="00760A35" w:rsidRPr="00293075" w:rsidRDefault="00CC4CA9" w:rsidP="00CC4CA9">
      <w:pPr>
        <w:spacing w:line="480" w:lineRule="auto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Cs/>
        </w:rPr>
        <w:t xml:space="preserve">Model 4: Model 2 + birth weight (kg). </w:t>
      </w:r>
    </w:p>
    <w:p w14:paraId="21F9E4AC" w14:textId="4ACE56D6" w:rsidR="00CC4CA9" w:rsidRPr="00293075" w:rsidRDefault="00760A35" w:rsidP="00CC4CA9">
      <w:pPr>
        <w:spacing w:line="480" w:lineRule="auto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/>
          <w:vertAlign w:val="superscript"/>
        </w:rPr>
        <w:t xml:space="preserve">1 </w:t>
      </w:r>
      <w:r w:rsidR="00CC4CA9" w:rsidRPr="00293075">
        <w:rPr>
          <w:rFonts w:ascii="Arial" w:hAnsi="Arial" w:cs="Arial"/>
          <w:bCs/>
        </w:rPr>
        <w:t>Reduced sample size due to missing data for birth weight n=149 and n=1</w:t>
      </w:r>
      <w:r w:rsidR="00E65014" w:rsidRPr="00293075">
        <w:rPr>
          <w:rFonts w:ascii="Arial" w:hAnsi="Arial" w:cs="Arial"/>
          <w:bCs/>
        </w:rPr>
        <w:t xml:space="preserve"> excluded as reported birth weight deemed implausible (297g)</w:t>
      </w:r>
      <w:r w:rsidR="00CC4CA9" w:rsidRPr="00293075">
        <w:rPr>
          <w:rFonts w:ascii="Arial" w:hAnsi="Arial" w:cs="Arial"/>
          <w:bCs/>
        </w:rPr>
        <w:t>. Final sample size: Underweight/healthy weight n=512; Overweight n=76; Obese n=17. Underweight/healthy weight n=512; Overweight/obese n=93</w:t>
      </w:r>
    </w:p>
    <w:p w14:paraId="611B96D1" w14:textId="3EE6EB2A" w:rsidR="00534803" w:rsidRPr="00293075" w:rsidRDefault="00534803" w:rsidP="00E5706A">
      <w:pPr>
        <w:spacing w:line="480" w:lineRule="auto"/>
        <w:ind w:left="-992" w:firstLine="992"/>
        <w:jc w:val="both"/>
        <w:rPr>
          <w:rFonts w:ascii="Arial" w:hAnsi="Arial" w:cs="Arial"/>
          <w:bCs/>
        </w:rPr>
      </w:pPr>
      <w:r w:rsidRPr="00293075">
        <w:rPr>
          <w:rFonts w:ascii="Arial" w:hAnsi="Arial" w:cs="Arial"/>
          <w:bCs/>
        </w:rPr>
        <w:t xml:space="preserve">Bold values indicate statistical significance </w:t>
      </w:r>
      <w:r w:rsidR="009D3515" w:rsidRPr="00293075">
        <w:rPr>
          <w:rFonts w:ascii="Arial" w:hAnsi="Arial" w:cs="Arial"/>
          <w:bCs/>
          <w:i/>
          <w:iCs/>
        </w:rPr>
        <w:t xml:space="preserve">P </w:t>
      </w:r>
      <w:r w:rsidR="009D3515" w:rsidRPr="00293075">
        <w:rPr>
          <w:rFonts w:ascii="Arial" w:hAnsi="Arial" w:cs="Arial"/>
          <w:bCs/>
        </w:rPr>
        <w:t xml:space="preserve">value </w:t>
      </w:r>
      <w:r w:rsidRPr="00293075">
        <w:rPr>
          <w:rFonts w:ascii="Arial" w:hAnsi="Arial" w:cs="Arial"/>
          <w:bCs/>
        </w:rPr>
        <w:t>&lt;0.05</w:t>
      </w:r>
    </w:p>
    <w:p w14:paraId="010B6359" w14:textId="343DF65E" w:rsidR="00062E47" w:rsidRPr="00293075" w:rsidRDefault="00062E47" w:rsidP="00E5706A">
      <w:pPr>
        <w:spacing w:line="480" w:lineRule="auto"/>
        <w:jc w:val="both"/>
        <w:rPr>
          <w:rFonts w:ascii="Arial" w:hAnsi="Arial" w:cs="Arial"/>
        </w:rPr>
      </w:pPr>
      <w:r w:rsidRPr="00293075">
        <w:rPr>
          <w:rFonts w:ascii="Arial" w:hAnsi="Arial" w:cs="Arial"/>
        </w:rPr>
        <w:t>Abbreviations: SBP systolic blood pressure; DBP diastolic blood pressure</w:t>
      </w:r>
    </w:p>
    <w:p w14:paraId="690EF48F" w14:textId="25D95ED4" w:rsidR="00C5791B" w:rsidRPr="00293075" w:rsidRDefault="00C5791B" w:rsidP="00E5706A">
      <w:pPr>
        <w:spacing w:line="480" w:lineRule="auto"/>
        <w:jc w:val="both"/>
        <w:rPr>
          <w:rFonts w:ascii="Arial" w:hAnsi="Arial" w:cs="Arial"/>
        </w:rPr>
      </w:pPr>
    </w:p>
    <w:bookmarkEnd w:id="0"/>
    <w:bookmarkEnd w:id="1"/>
    <w:p w14:paraId="566216A5" w14:textId="77777777" w:rsidR="00082EFB" w:rsidRPr="00293075" w:rsidRDefault="00082EFB" w:rsidP="00E5706A">
      <w:pPr>
        <w:spacing w:line="480" w:lineRule="auto"/>
        <w:jc w:val="both"/>
        <w:rPr>
          <w:rFonts w:ascii="Arial" w:hAnsi="Arial" w:cs="Arial"/>
          <w:bCs/>
        </w:rPr>
      </w:pPr>
    </w:p>
    <w:bookmarkEnd w:id="2"/>
    <w:p w14:paraId="296EDDFA" w14:textId="77777777" w:rsidR="00154472" w:rsidRPr="00293075" w:rsidRDefault="00154472" w:rsidP="00E5706A">
      <w:pPr>
        <w:spacing w:line="480" w:lineRule="auto"/>
        <w:jc w:val="both"/>
        <w:rPr>
          <w:rFonts w:ascii="Arial" w:hAnsi="Arial" w:cs="Arial"/>
          <w:bCs/>
        </w:rPr>
      </w:pPr>
    </w:p>
    <w:p w14:paraId="438A3353" w14:textId="4BDBF2E0" w:rsidR="002E6FEF" w:rsidRPr="00293075" w:rsidRDefault="00D03FB7" w:rsidP="00972DE0">
      <w:pPr>
        <w:rPr>
          <w:rFonts w:ascii="Arial" w:hAnsi="Arial" w:cs="Arial"/>
        </w:rPr>
      </w:pPr>
      <w:r w:rsidRPr="00293075">
        <w:rPr>
          <w:rFonts w:ascii="Arial" w:hAnsi="Arial" w:cs="Arial"/>
          <w:noProof/>
          <w:lang w:val="en-US"/>
        </w:rPr>
        <w:fldChar w:fldCharType="begin"/>
      </w:r>
      <w:r w:rsidRPr="00293075">
        <w:rPr>
          <w:rFonts w:ascii="Arial" w:hAnsi="Arial" w:cs="Arial"/>
        </w:rPr>
        <w:instrText xml:space="preserve"> ADDIN EN.REFLIST </w:instrText>
      </w:r>
      <w:r w:rsidRPr="00293075">
        <w:rPr>
          <w:rFonts w:ascii="Arial" w:hAnsi="Arial" w:cs="Arial"/>
          <w:noProof/>
          <w:lang w:val="en-US"/>
        </w:rPr>
        <w:fldChar w:fldCharType="end"/>
      </w:r>
      <w:bookmarkEnd w:id="3"/>
    </w:p>
    <w:sectPr w:rsidR="002E6FEF" w:rsidRPr="00293075" w:rsidSect="002930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161FB" w14:textId="77777777" w:rsidR="00AA7679" w:rsidRDefault="00AA7679" w:rsidP="00C61E6C">
      <w:r>
        <w:separator/>
      </w:r>
    </w:p>
  </w:endnote>
  <w:endnote w:type="continuationSeparator" w:id="0">
    <w:p w14:paraId="48DA656C" w14:textId="77777777" w:rsidR="00AA7679" w:rsidRDefault="00AA7679" w:rsidP="00C61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3DAB48" w14:textId="77777777" w:rsidR="00293075" w:rsidRDefault="002930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F5D0DC" w14:textId="350DF991" w:rsidR="00934527" w:rsidRDefault="00934527">
    <w:pPr>
      <w:pStyle w:val="Footer"/>
      <w:jc w:val="right"/>
    </w:pPr>
  </w:p>
  <w:p w14:paraId="5DBF518C" w14:textId="0C99F918" w:rsidR="00C61E6C" w:rsidRDefault="00C61E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84AA7" w14:textId="77777777" w:rsidR="00293075" w:rsidRDefault="00293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395F5" w14:textId="77777777" w:rsidR="00AA7679" w:rsidRDefault="00AA7679" w:rsidP="00C61E6C">
      <w:r>
        <w:separator/>
      </w:r>
    </w:p>
  </w:footnote>
  <w:footnote w:type="continuationSeparator" w:id="0">
    <w:p w14:paraId="04D3602D" w14:textId="77777777" w:rsidR="00AA7679" w:rsidRDefault="00AA7679" w:rsidP="00C61E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AAB13F" w14:textId="77777777" w:rsidR="00293075" w:rsidRDefault="002930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DF139" w14:textId="375BB6DE" w:rsidR="00B0658A" w:rsidRDefault="00B0658A">
    <w:pPr>
      <w:pStyle w:val="Header"/>
      <w:jc w:val="right"/>
    </w:pPr>
  </w:p>
  <w:p w14:paraId="24E497E8" w14:textId="77777777" w:rsidR="00B0658A" w:rsidRDefault="00B065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25192" w14:textId="77777777" w:rsidR="00293075" w:rsidRDefault="002930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A2E8A"/>
    <w:multiLevelType w:val="hybridMultilevel"/>
    <w:tmpl w:val="521C56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A2A3B"/>
    <w:multiLevelType w:val="hybridMultilevel"/>
    <w:tmpl w:val="63AC39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26E60"/>
    <w:multiLevelType w:val="hybridMultilevel"/>
    <w:tmpl w:val="4BC42A70"/>
    <w:lvl w:ilvl="0" w:tplc="97F40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DE30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15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2E7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40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AF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BE7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62F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E6A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F56959"/>
    <w:multiLevelType w:val="hybridMultilevel"/>
    <w:tmpl w:val="90F20E6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811"/>
    <w:multiLevelType w:val="hybridMultilevel"/>
    <w:tmpl w:val="4C3AE16C"/>
    <w:lvl w:ilvl="0" w:tplc="664E58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4E5D0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4A73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38ED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FEB6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40F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0CCC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1293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446F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0E370367"/>
    <w:multiLevelType w:val="hybridMultilevel"/>
    <w:tmpl w:val="1842EAB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D6119"/>
    <w:multiLevelType w:val="hybridMultilevel"/>
    <w:tmpl w:val="28FEFE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D3E5F"/>
    <w:multiLevelType w:val="hybridMultilevel"/>
    <w:tmpl w:val="B0DC91FE"/>
    <w:lvl w:ilvl="0" w:tplc="324AD04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1211BE"/>
    <w:multiLevelType w:val="hybridMultilevel"/>
    <w:tmpl w:val="B5109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F07AC9"/>
    <w:multiLevelType w:val="hybridMultilevel"/>
    <w:tmpl w:val="18D04642"/>
    <w:lvl w:ilvl="0" w:tplc="9D6A87A4">
      <w:start w:val="2018"/>
      <w:numFmt w:val="decimal"/>
      <w:lvlText w:val="%1"/>
      <w:lvlJc w:val="left"/>
      <w:pPr>
        <w:ind w:left="-694" w:hanging="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-54" w:hanging="360"/>
      </w:pPr>
    </w:lvl>
    <w:lvl w:ilvl="2" w:tplc="0C09001B" w:tentative="1">
      <w:start w:val="1"/>
      <w:numFmt w:val="lowerRoman"/>
      <w:lvlText w:val="%3."/>
      <w:lvlJc w:val="right"/>
      <w:pPr>
        <w:ind w:left="666" w:hanging="180"/>
      </w:pPr>
    </w:lvl>
    <w:lvl w:ilvl="3" w:tplc="0C09000F" w:tentative="1">
      <w:start w:val="1"/>
      <w:numFmt w:val="decimal"/>
      <w:lvlText w:val="%4."/>
      <w:lvlJc w:val="left"/>
      <w:pPr>
        <w:ind w:left="1386" w:hanging="360"/>
      </w:pPr>
    </w:lvl>
    <w:lvl w:ilvl="4" w:tplc="0C090019" w:tentative="1">
      <w:start w:val="1"/>
      <w:numFmt w:val="lowerLetter"/>
      <w:lvlText w:val="%5."/>
      <w:lvlJc w:val="left"/>
      <w:pPr>
        <w:ind w:left="2106" w:hanging="360"/>
      </w:pPr>
    </w:lvl>
    <w:lvl w:ilvl="5" w:tplc="0C09001B" w:tentative="1">
      <w:start w:val="1"/>
      <w:numFmt w:val="lowerRoman"/>
      <w:lvlText w:val="%6."/>
      <w:lvlJc w:val="right"/>
      <w:pPr>
        <w:ind w:left="2826" w:hanging="180"/>
      </w:pPr>
    </w:lvl>
    <w:lvl w:ilvl="6" w:tplc="0C09000F" w:tentative="1">
      <w:start w:val="1"/>
      <w:numFmt w:val="decimal"/>
      <w:lvlText w:val="%7."/>
      <w:lvlJc w:val="left"/>
      <w:pPr>
        <w:ind w:left="3546" w:hanging="360"/>
      </w:pPr>
    </w:lvl>
    <w:lvl w:ilvl="7" w:tplc="0C090019" w:tentative="1">
      <w:start w:val="1"/>
      <w:numFmt w:val="lowerLetter"/>
      <w:lvlText w:val="%8."/>
      <w:lvlJc w:val="left"/>
      <w:pPr>
        <w:ind w:left="4266" w:hanging="360"/>
      </w:pPr>
    </w:lvl>
    <w:lvl w:ilvl="8" w:tplc="0C09001B" w:tentative="1">
      <w:start w:val="1"/>
      <w:numFmt w:val="lowerRoman"/>
      <w:lvlText w:val="%9."/>
      <w:lvlJc w:val="right"/>
      <w:pPr>
        <w:ind w:left="4986" w:hanging="180"/>
      </w:pPr>
    </w:lvl>
  </w:abstractNum>
  <w:abstractNum w:abstractNumId="10" w15:restartNumberingAfterBreak="0">
    <w:nsid w:val="241B62E6"/>
    <w:multiLevelType w:val="hybridMultilevel"/>
    <w:tmpl w:val="EB04AC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292E23"/>
    <w:multiLevelType w:val="multilevel"/>
    <w:tmpl w:val="6CEAD52A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30D52050"/>
    <w:multiLevelType w:val="multilevel"/>
    <w:tmpl w:val="875E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607EF3"/>
    <w:multiLevelType w:val="hybridMultilevel"/>
    <w:tmpl w:val="1BDE81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463DA3"/>
    <w:multiLevelType w:val="hybridMultilevel"/>
    <w:tmpl w:val="6352B0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23EA6"/>
    <w:multiLevelType w:val="hybridMultilevel"/>
    <w:tmpl w:val="63AC39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720D29"/>
    <w:multiLevelType w:val="hybridMultilevel"/>
    <w:tmpl w:val="90F20E6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1902C3"/>
    <w:multiLevelType w:val="hybridMultilevel"/>
    <w:tmpl w:val="3CDC49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B1974"/>
    <w:multiLevelType w:val="hybridMultilevel"/>
    <w:tmpl w:val="315AB9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743698"/>
    <w:multiLevelType w:val="hybridMultilevel"/>
    <w:tmpl w:val="5B786E8C"/>
    <w:lvl w:ilvl="0" w:tplc="8E48F0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08B6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E722A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A5CB5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3ED5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F502B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D0CD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B7C20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F2080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463C2FBE"/>
    <w:multiLevelType w:val="hybridMultilevel"/>
    <w:tmpl w:val="6F1AA2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56556B"/>
    <w:multiLevelType w:val="hybridMultilevel"/>
    <w:tmpl w:val="1C483DAC"/>
    <w:lvl w:ilvl="0" w:tplc="E6666B92">
      <w:start w:val="1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FC12EF"/>
    <w:multiLevelType w:val="hybridMultilevel"/>
    <w:tmpl w:val="4192CC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CC3CE7"/>
    <w:multiLevelType w:val="hybridMultilevel"/>
    <w:tmpl w:val="D25A5B12"/>
    <w:lvl w:ilvl="0" w:tplc="374228F0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538EF"/>
    <w:multiLevelType w:val="hybridMultilevel"/>
    <w:tmpl w:val="ACAAA2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CB2CAC"/>
    <w:multiLevelType w:val="hybridMultilevel"/>
    <w:tmpl w:val="744C0EE2"/>
    <w:lvl w:ilvl="0" w:tplc="3B1E45EA">
      <w:start w:val="2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5C7EC0"/>
    <w:multiLevelType w:val="hybridMultilevel"/>
    <w:tmpl w:val="DF90196A"/>
    <w:lvl w:ilvl="0" w:tplc="4AFC39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0ED8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A445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C0AE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1C1A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2F7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AAA7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8650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A60BC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4CE78AA"/>
    <w:multiLevelType w:val="hybridMultilevel"/>
    <w:tmpl w:val="AC70FA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F27E17"/>
    <w:multiLevelType w:val="hybridMultilevel"/>
    <w:tmpl w:val="1842EA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7230FF"/>
    <w:multiLevelType w:val="hybridMultilevel"/>
    <w:tmpl w:val="63AC39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88750B"/>
    <w:multiLevelType w:val="hybridMultilevel"/>
    <w:tmpl w:val="33AE0E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6D5828"/>
    <w:multiLevelType w:val="hybridMultilevel"/>
    <w:tmpl w:val="7BEA4C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701A71"/>
    <w:multiLevelType w:val="hybridMultilevel"/>
    <w:tmpl w:val="1842EA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280CEF"/>
    <w:multiLevelType w:val="hybridMultilevel"/>
    <w:tmpl w:val="63AC39B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7"/>
  </w:num>
  <w:num w:numId="3">
    <w:abstractNumId w:val="12"/>
  </w:num>
  <w:num w:numId="4">
    <w:abstractNumId w:val="23"/>
  </w:num>
  <w:num w:numId="5">
    <w:abstractNumId w:val="2"/>
  </w:num>
  <w:num w:numId="6">
    <w:abstractNumId w:val="24"/>
  </w:num>
  <w:num w:numId="7">
    <w:abstractNumId w:val="26"/>
  </w:num>
  <w:num w:numId="8">
    <w:abstractNumId w:val="4"/>
  </w:num>
  <w:num w:numId="9">
    <w:abstractNumId w:val="30"/>
  </w:num>
  <w:num w:numId="10">
    <w:abstractNumId w:val="5"/>
  </w:num>
  <w:num w:numId="11">
    <w:abstractNumId w:val="28"/>
  </w:num>
  <w:num w:numId="12">
    <w:abstractNumId w:val="31"/>
  </w:num>
  <w:num w:numId="13">
    <w:abstractNumId w:val="27"/>
  </w:num>
  <w:num w:numId="14">
    <w:abstractNumId w:val="14"/>
  </w:num>
  <w:num w:numId="15">
    <w:abstractNumId w:val="11"/>
  </w:num>
  <w:num w:numId="16">
    <w:abstractNumId w:val="33"/>
  </w:num>
  <w:num w:numId="17">
    <w:abstractNumId w:val="1"/>
  </w:num>
  <w:num w:numId="18">
    <w:abstractNumId w:val="15"/>
  </w:num>
  <w:num w:numId="19">
    <w:abstractNumId w:val="19"/>
  </w:num>
  <w:num w:numId="20">
    <w:abstractNumId w:val="32"/>
  </w:num>
  <w:num w:numId="21">
    <w:abstractNumId w:val="29"/>
  </w:num>
  <w:num w:numId="22">
    <w:abstractNumId w:val="10"/>
  </w:num>
  <w:num w:numId="23">
    <w:abstractNumId w:val="9"/>
  </w:num>
  <w:num w:numId="24">
    <w:abstractNumId w:val="6"/>
  </w:num>
  <w:num w:numId="25">
    <w:abstractNumId w:val="16"/>
  </w:num>
  <w:num w:numId="26">
    <w:abstractNumId w:val="3"/>
  </w:num>
  <w:num w:numId="27">
    <w:abstractNumId w:val="25"/>
  </w:num>
  <w:num w:numId="28">
    <w:abstractNumId w:val="17"/>
  </w:num>
  <w:num w:numId="29">
    <w:abstractNumId w:val="20"/>
  </w:num>
  <w:num w:numId="30">
    <w:abstractNumId w:val="22"/>
  </w:num>
  <w:num w:numId="31">
    <w:abstractNumId w:val="0"/>
  </w:num>
  <w:num w:numId="32">
    <w:abstractNumId w:val="18"/>
  </w:num>
  <w:num w:numId="33">
    <w:abstractNumId w:val="8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ypertens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tetxe25ttasex2ti55svgfpdvsf9tvrdr&quot;&gt;SONIC paper. 24hr electrolytes and B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2E6FEF"/>
    <w:rsid w:val="000002E2"/>
    <w:rsid w:val="00000401"/>
    <w:rsid w:val="00001013"/>
    <w:rsid w:val="0000139E"/>
    <w:rsid w:val="00001B0B"/>
    <w:rsid w:val="00001CC0"/>
    <w:rsid w:val="00001DE9"/>
    <w:rsid w:val="000029E5"/>
    <w:rsid w:val="00002EEC"/>
    <w:rsid w:val="00002F14"/>
    <w:rsid w:val="00003AAA"/>
    <w:rsid w:val="00004B23"/>
    <w:rsid w:val="00004C6D"/>
    <w:rsid w:val="0000501C"/>
    <w:rsid w:val="000054CB"/>
    <w:rsid w:val="00005B21"/>
    <w:rsid w:val="000071FB"/>
    <w:rsid w:val="00007948"/>
    <w:rsid w:val="00011221"/>
    <w:rsid w:val="0001207E"/>
    <w:rsid w:val="00013060"/>
    <w:rsid w:val="00015C60"/>
    <w:rsid w:val="00016D22"/>
    <w:rsid w:val="000178A5"/>
    <w:rsid w:val="000178E0"/>
    <w:rsid w:val="0001795D"/>
    <w:rsid w:val="0001795E"/>
    <w:rsid w:val="000235CA"/>
    <w:rsid w:val="00024825"/>
    <w:rsid w:val="0002611A"/>
    <w:rsid w:val="000261CC"/>
    <w:rsid w:val="00027FC0"/>
    <w:rsid w:val="00030903"/>
    <w:rsid w:val="00030DBE"/>
    <w:rsid w:val="00031B96"/>
    <w:rsid w:val="00033F65"/>
    <w:rsid w:val="00034357"/>
    <w:rsid w:val="00035537"/>
    <w:rsid w:val="00035A2E"/>
    <w:rsid w:val="00035A6A"/>
    <w:rsid w:val="00036352"/>
    <w:rsid w:val="0003711E"/>
    <w:rsid w:val="00037137"/>
    <w:rsid w:val="00037CAD"/>
    <w:rsid w:val="0004352B"/>
    <w:rsid w:val="00044659"/>
    <w:rsid w:val="00046132"/>
    <w:rsid w:val="0004741B"/>
    <w:rsid w:val="0004744E"/>
    <w:rsid w:val="00050807"/>
    <w:rsid w:val="00050C05"/>
    <w:rsid w:val="000515B1"/>
    <w:rsid w:val="000517B1"/>
    <w:rsid w:val="00051816"/>
    <w:rsid w:val="00051BDC"/>
    <w:rsid w:val="00051E21"/>
    <w:rsid w:val="00053975"/>
    <w:rsid w:val="00055F47"/>
    <w:rsid w:val="0005614A"/>
    <w:rsid w:val="00056702"/>
    <w:rsid w:val="0005731A"/>
    <w:rsid w:val="000610DE"/>
    <w:rsid w:val="00062011"/>
    <w:rsid w:val="000620A9"/>
    <w:rsid w:val="0006231A"/>
    <w:rsid w:val="00062E47"/>
    <w:rsid w:val="00063120"/>
    <w:rsid w:val="00064B0A"/>
    <w:rsid w:val="00064C8C"/>
    <w:rsid w:val="000660CF"/>
    <w:rsid w:val="00066D4C"/>
    <w:rsid w:val="00067809"/>
    <w:rsid w:val="000706F0"/>
    <w:rsid w:val="00073A0D"/>
    <w:rsid w:val="0007461F"/>
    <w:rsid w:val="0007542E"/>
    <w:rsid w:val="00075518"/>
    <w:rsid w:val="0007632D"/>
    <w:rsid w:val="000770BD"/>
    <w:rsid w:val="00077C1B"/>
    <w:rsid w:val="00080DA8"/>
    <w:rsid w:val="0008136D"/>
    <w:rsid w:val="00081392"/>
    <w:rsid w:val="00082219"/>
    <w:rsid w:val="000825D0"/>
    <w:rsid w:val="00082B3E"/>
    <w:rsid w:val="00082EFB"/>
    <w:rsid w:val="00083794"/>
    <w:rsid w:val="00084BB3"/>
    <w:rsid w:val="00085397"/>
    <w:rsid w:val="0008570C"/>
    <w:rsid w:val="00085D57"/>
    <w:rsid w:val="000860DC"/>
    <w:rsid w:val="00086146"/>
    <w:rsid w:val="000874D5"/>
    <w:rsid w:val="00087D27"/>
    <w:rsid w:val="00090A0C"/>
    <w:rsid w:val="000917CD"/>
    <w:rsid w:val="00093443"/>
    <w:rsid w:val="00093E41"/>
    <w:rsid w:val="000951EB"/>
    <w:rsid w:val="00095B05"/>
    <w:rsid w:val="000A018A"/>
    <w:rsid w:val="000A01AC"/>
    <w:rsid w:val="000A03F2"/>
    <w:rsid w:val="000A0590"/>
    <w:rsid w:val="000A0B80"/>
    <w:rsid w:val="000A1737"/>
    <w:rsid w:val="000A277B"/>
    <w:rsid w:val="000A550D"/>
    <w:rsid w:val="000A5D2A"/>
    <w:rsid w:val="000A682B"/>
    <w:rsid w:val="000A6C9B"/>
    <w:rsid w:val="000B034A"/>
    <w:rsid w:val="000B1017"/>
    <w:rsid w:val="000B10B0"/>
    <w:rsid w:val="000B13AE"/>
    <w:rsid w:val="000B14B1"/>
    <w:rsid w:val="000B2390"/>
    <w:rsid w:val="000B267B"/>
    <w:rsid w:val="000B373B"/>
    <w:rsid w:val="000B4142"/>
    <w:rsid w:val="000B6D3A"/>
    <w:rsid w:val="000B6E06"/>
    <w:rsid w:val="000B7919"/>
    <w:rsid w:val="000B7FBF"/>
    <w:rsid w:val="000C0ADF"/>
    <w:rsid w:val="000C1D1E"/>
    <w:rsid w:val="000C1F35"/>
    <w:rsid w:val="000C3A35"/>
    <w:rsid w:val="000C472C"/>
    <w:rsid w:val="000C64FD"/>
    <w:rsid w:val="000D068C"/>
    <w:rsid w:val="000D240D"/>
    <w:rsid w:val="000D465E"/>
    <w:rsid w:val="000D5298"/>
    <w:rsid w:val="000D58BC"/>
    <w:rsid w:val="000D5F8B"/>
    <w:rsid w:val="000D6070"/>
    <w:rsid w:val="000D62D4"/>
    <w:rsid w:val="000D634F"/>
    <w:rsid w:val="000D6BCB"/>
    <w:rsid w:val="000D70D4"/>
    <w:rsid w:val="000E04AE"/>
    <w:rsid w:val="000E16EF"/>
    <w:rsid w:val="000E1825"/>
    <w:rsid w:val="000E2F81"/>
    <w:rsid w:val="000E4F10"/>
    <w:rsid w:val="000E4F27"/>
    <w:rsid w:val="000E4F4A"/>
    <w:rsid w:val="000E580A"/>
    <w:rsid w:val="000E62DB"/>
    <w:rsid w:val="000E65DB"/>
    <w:rsid w:val="000F01AF"/>
    <w:rsid w:val="000F07F5"/>
    <w:rsid w:val="000F0965"/>
    <w:rsid w:val="000F1030"/>
    <w:rsid w:val="000F193F"/>
    <w:rsid w:val="000F1945"/>
    <w:rsid w:val="000F200A"/>
    <w:rsid w:val="000F51D3"/>
    <w:rsid w:val="000F5784"/>
    <w:rsid w:val="000F662F"/>
    <w:rsid w:val="000F6811"/>
    <w:rsid w:val="000F6B5B"/>
    <w:rsid w:val="000F73E2"/>
    <w:rsid w:val="001001DB"/>
    <w:rsid w:val="00100492"/>
    <w:rsid w:val="00100BEF"/>
    <w:rsid w:val="001013F8"/>
    <w:rsid w:val="0010199E"/>
    <w:rsid w:val="00101B76"/>
    <w:rsid w:val="001029AF"/>
    <w:rsid w:val="00102ABC"/>
    <w:rsid w:val="00102FB6"/>
    <w:rsid w:val="001034B2"/>
    <w:rsid w:val="0010452A"/>
    <w:rsid w:val="00104539"/>
    <w:rsid w:val="00104636"/>
    <w:rsid w:val="00104A40"/>
    <w:rsid w:val="001050A4"/>
    <w:rsid w:val="00105CF5"/>
    <w:rsid w:val="001063FB"/>
    <w:rsid w:val="00106635"/>
    <w:rsid w:val="00106868"/>
    <w:rsid w:val="00107EE3"/>
    <w:rsid w:val="00110B40"/>
    <w:rsid w:val="00111546"/>
    <w:rsid w:val="00112B8D"/>
    <w:rsid w:val="00112CAB"/>
    <w:rsid w:val="00112DBD"/>
    <w:rsid w:val="00112E09"/>
    <w:rsid w:val="00112E39"/>
    <w:rsid w:val="00114824"/>
    <w:rsid w:val="0011525F"/>
    <w:rsid w:val="00117C39"/>
    <w:rsid w:val="0012000C"/>
    <w:rsid w:val="0012012A"/>
    <w:rsid w:val="00120487"/>
    <w:rsid w:val="0012106B"/>
    <w:rsid w:val="001239F7"/>
    <w:rsid w:val="00124346"/>
    <w:rsid w:val="00125174"/>
    <w:rsid w:val="0012672A"/>
    <w:rsid w:val="001270A1"/>
    <w:rsid w:val="00127B00"/>
    <w:rsid w:val="00132AF4"/>
    <w:rsid w:val="00132E44"/>
    <w:rsid w:val="001347B3"/>
    <w:rsid w:val="001351DF"/>
    <w:rsid w:val="001352BC"/>
    <w:rsid w:val="00135F2E"/>
    <w:rsid w:val="00135F52"/>
    <w:rsid w:val="00135F78"/>
    <w:rsid w:val="001363FE"/>
    <w:rsid w:val="00136EC4"/>
    <w:rsid w:val="00137553"/>
    <w:rsid w:val="00137BB8"/>
    <w:rsid w:val="00137E5F"/>
    <w:rsid w:val="0014170E"/>
    <w:rsid w:val="00141CD3"/>
    <w:rsid w:val="00143052"/>
    <w:rsid w:val="00144104"/>
    <w:rsid w:val="001443CF"/>
    <w:rsid w:val="00144C1D"/>
    <w:rsid w:val="001455B7"/>
    <w:rsid w:val="00145925"/>
    <w:rsid w:val="00145D83"/>
    <w:rsid w:val="00147033"/>
    <w:rsid w:val="00147850"/>
    <w:rsid w:val="0015044C"/>
    <w:rsid w:val="001524CB"/>
    <w:rsid w:val="0015296B"/>
    <w:rsid w:val="0015296C"/>
    <w:rsid w:val="00153533"/>
    <w:rsid w:val="0015382D"/>
    <w:rsid w:val="00153A11"/>
    <w:rsid w:val="00154442"/>
    <w:rsid w:val="00154472"/>
    <w:rsid w:val="00155376"/>
    <w:rsid w:val="001566C5"/>
    <w:rsid w:val="00156B6E"/>
    <w:rsid w:val="001573E2"/>
    <w:rsid w:val="001603AD"/>
    <w:rsid w:val="00161668"/>
    <w:rsid w:val="00162109"/>
    <w:rsid w:val="0016377E"/>
    <w:rsid w:val="00164146"/>
    <w:rsid w:val="00164FCA"/>
    <w:rsid w:val="0016537B"/>
    <w:rsid w:val="0016601B"/>
    <w:rsid w:val="0017007C"/>
    <w:rsid w:val="00171848"/>
    <w:rsid w:val="00171CE8"/>
    <w:rsid w:val="001733E7"/>
    <w:rsid w:val="001733FD"/>
    <w:rsid w:val="0017424F"/>
    <w:rsid w:val="0017547D"/>
    <w:rsid w:val="00175518"/>
    <w:rsid w:val="00176BDE"/>
    <w:rsid w:val="001779D6"/>
    <w:rsid w:val="00177D59"/>
    <w:rsid w:val="0018144C"/>
    <w:rsid w:val="00181EB0"/>
    <w:rsid w:val="001828C0"/>
    <w:rsid w:val="00182C5D"/>
    <w:rsid w:val="001851B2"/>
    <w:rsid w:val="0018586B"/>
    <w:rsid w:val="001858B2"/>
    <w:rsid w:val="00185B26"/>
    <w:rsid w:val="00185DCB"/>
    <w:rsid w:val="001861ED"/>
    <w:rsid w:val="00186462"/>
    <w:rsid w:val="00186580"/>
    <w:rsid w:val="001865DE"/>
    <w:rsid w:val="00186B5C"/>
    <w:rsid w:val="0018796D"/>
    <w:rsid w:val="00190538"/>
    <w:rsid w:val="00190DFF"/>
    <w:rsid w:val="00191285"/>
    <w:rsid w:val="00192F41"/>
    <w:rsid w:val="00194C34"/>
    <w:rsid w:val="00194DB0"/>
    <w:rsid w:val="00195B85"/>
    <w:rsid w:val="00196680"/>
    <w:rsid w:val="001979A8"/>
    <w:rsid w:val="00197BEC"/>
    <w:rsid w:val="001A0705"/>
    <w:rsid w:val="001A077D"/>
    <w:rsid w:val="001A0AF2"/>
    <w:rsid w:val="001A1770"/>
    <w:rsid w:val="001A33FA"/>
    <w:rsid w:val="001A36D1"/>
    <w:rsid w:val="001A4089"/>
    <w:rsid w:val="001A4EC1"/>
    <w:rsid w:val="001A5888"/>
    <w:rsid w:val="001A6207"/>
    <w:rsid w:val="001A69AC"/>
    <w:rsid w:val="001A6C3A"/>
    <w:rsid w:val="001A6D50"/>
    <w:rsid w:val="001A71FC"/>
    <w:rsid w:val="001B0158"/>
    <w:rsid w:val="001B05C5"/>
    <w:rsid w:val="001B0DBB"/>
    <w:rsid w:val="001B0E10"/>
    <w:rsid w:val="001B1472"/>
    <w:rsid w:val="001B1C85"/>
    <w:rsid w:val="001B29E1"/>
    <w:rsid w:val="001B3056"/>
    <w:rsid w:val="001B3311"/>
    <w:rsid w:val="001B6070"/>
    <w:rsid w:val="001B62B9"/>
    <w:rsid w:val="001B7C6F"/>
    <w:rsid w:val="001B7E08"/>
    <w:rsid w:val="001C1A66"/>
    <w:rsid w:val="001C2150"/>
    <w:rsid w:val="001C32A8"/>
    <w:rsid w:val="001C4AEC"/>
    <w:rsid w:val="001C63E1"/>
    <w:rsid w:val="001D0F85"/>
    <w:rsid w:val="001D14F2"/>
    <w:rsid w:val="001D2A7F"/>
    <w:rsid w:val="001D2B96"/>
    <w:rsid w:val="001D4E3D"/>
    <w:rsid w:val="001D597A"/>
    <w:rsid w:val="001D63DB"/>
    <w:rsid w:val="001D6650"/>
    <w:rsid w:val="001D6661"/>
    <w:rsid w:val="001D7055"/>
    <w:rsid w:val="001D76EF"/>
    <w:rsid w:val="001E07F8"/>
    <w:rsid w:val="001E158D"/>
    <w:rsid w:val="001E1878"/>
    <w:rsid w:val="001E4C18"/>
    <w:rsid w:val="001E6163"/>
    <w:rsid w:val="001E6DD9"/>
    <w:rsid w:val="001E70D4"/>
    <w:rsid w:val="001E7546"/>
    <w:rsid w:val="001E7A83"/>
    <w:rsid w:val="001E7CE9"/>
    <w:rsid w:val="001F41E8"/>
    <w:rsid w:val="001F46B8"/>
    <w:rsid w:val="001F4866"/>
    <w:rsid w:val="001F4E90"/>
    <w:rsid w:val="001F54EB"/>
    <w:rsid w:val="001F7EA4"/>
    <w:rsid w:val="0020011E"/>
    <w:rsid w:val="0020049C"/>
    <w:rsid w:val="00200915"/>
    <w:rsid w:val="00201872"/>
    <w:rsid w:val="00204761"/>
    <w:rsid w:val="00204DCF"/>
    <w:rsid w:val="00206885"/>
    <w:rsid w:val="00206B1D"/>
    <w:rsid w:val="0020727A"/>
    <w:rsid w:val="00207830"/>
    <w:rsid w:val="0020798B"/>
    <w:rsid w:val="00210041"/>
    <w:rsid w:val="00210F07"/>
    <w:rsid w:val="00212C71"/>
    <w:rsid w:val="00213A25"/>
    <w:rsid w:val="00213F98"/>
    <w:rsid w:val="00214B89"/>
    <w:rsid w:val="00214F8A"/>
    <w:rsid w:val="002150F3"/>
    <w:rsid w:val="00215CE8"/>
    <w:rsid w:val="00215FF0"/>
    <w:rsid w:val="00216052"/>
    <w:rsid w:val="00216E64"/>
    <w:rsid w:val="00220E1C"/>
    <w:rsid w:val="00220F75"/>
    <w:rsid w:val="0022259E"/>
    <w:rsid w:val="00222BC7"/>
    <w:rsid w:val="002247E3"/>
    <w:rsid w:val="002248C8"/>
    <w:rsid w:val="00224FAA"/>
    <w:rsid w:val="00225D18"/>
    <w:rsid w:val="00226DB2"/>
    <w:rsid w:val="00226E7D"/>
    <w:rsid w:val="00231AC7"/>
    <w:rsid w:val="00231F1F"/>
    <w:rsid w:val="002322FF"/>
    <w:rsid w:val="0023290E"/>
    <w:rsid w:val="002329B9"/>
    <w:rsid w:val="00232A31"/>
    <w:rsid w:val="00233B7A"/>
    <w:rsid w:val="00236500"/>
    <w:rsid w:val="002365EF"/>
    <w:rsid w:val="00236B79"/>
    <w:rsid w:val="0023740E"/>
    <w:rsid w:val="0024156F"/>
    <w:rsid w:val="00241FF2"/>
    <w:rsid w:val="00242391"/>
    <w:rsid w:val="00243148"/>
    <w:rsid w:val="0024353B"/>
    <w:rsid w:val="002436EE"/>
    <w:rsid w:val="0024426B"/>
    <w:rsid w:val="0024464C"/>
    <w:rsid w:val="002448B6"/>
    <w:rsid w:val="002463BC"/>
    <w:rsid w:val="0024642E"/>
    <w:rsid w:val="002479F8"/>
    <w:rsid w:val="00250AD0"/>
    <w:rsid w:val="00250B71"/>
    <w:rsid w:val="00251922"/>
    <w:rsid w:val="00251E4A"/>
    <w:rsid w:val="00254482"/>
    <w:rsid w:val="00254A0B"/>
    <w:rsid w:val="00254C3C"/>
    <w:rsid w:val="00254E64"/>
    <w:rsid w:val="00256598"/>
    <w:rsid w:val="0025664F"/>
    <w:rsid w:val="002567C5"/>
    <w:rsid w:val="002569E8"/>
    <w:rsid w:val="00256FD3"/>
    <w:rsid w:val="002576F3"/>
    <w:rsid w:val="00257F3E"/>
    <w:rsid w:val="00260182"/>
    <w:rsid w:val="00260496"/>
    <w:rsid w:val="00261F25"/>
    <w:rsid w:val="00262169"/>
    <w:rsid w:val="00262364"/>
    <w:rsid w:val="00262423"/>
    <w:rsid w:val="00262ADD"/>
    <w:rsid w:val="0026348A"/>
    <w:rsid w:val="00263FE3"/>
    <w:rsid w:val="0026412B"/>
    <w:rsid w:val="00264A8D"/>
    <w:rsid w:val="00267D1C"/>
    <w:rsid w:val="002704EE"/>
    <w:rsid w:val="002709FB"/>
    <w:rsid w:val="0027338F"/>
    <w:rsid w:val="0027418A"/>
    <w:rsid w:val="00274E0B"/>
    <w:rsid w:val="00275A99"/>
    <w:rsid w:val="002769E9"/>
    <w:rsid w:val="00280999"/>
    <w:rsid w:val="00281359"/>
    <w:rsid w:val="002816CB"/>
    <w:rsid w:val="0028247F"/>
    <w:rsid w:val="00283054"/>
    <w:rsid w:val="00283AD3"/>
    <w:rsid w:val="00283FFA"/>
    <w:rsid w:val="00287C4A"/>
    <w:rsid w:val="00287C6F"/>
    <w:rsid w:val="00291299"/>
    <w:rsid w:val="0029148B"/>
    <w:rsid w:val="00291A07"/>
    <w:rsid w:val="00291B1B"/>
    <w:rsid w:val="0029222B"/>
    <w:rsid w:val="002923F5"/>
    <w:rsid w:val="002929AE"/>
    <w:rsid w:val="00293075"/>
    <w:rsid w:val="002930FA"/>
    <w:rsid w:val="0029410A"/>
    <w:rsid w:val="00294168"/>
    <w:rsid w:val="002946D5"/>
    <w:rsid w:val="00294E1E"/>
    <w:rsid w:val="002951CA"/>
    <w:rsid w:val="00297FEC"/>
    <w:rsid w:val="002A00A5"/>
    <w:rsid w:val="002A0FF1"/>
    <w:rsid w:val="002A167E"/>
    <w:rsid w:val="002A16A1"/>
    <w:rsid w:val="002A1DD6"/>
    <w:rsid w:val="002A222B"/>
    <w:rsid w:val="002A23EB"/>
    <w:rsid w:val="002A2ACE"/>
    <w:rsid w:val="002A2B01"/>
    <w:rsid w:val="002A2C18"/>
    <w:rsid w:val="002A492E"/>
    <w:rsid w:val="002A4A83"/>
    <w:rsid w:val="002A4FE2"/>
    <w:rsid w:val="002A5E3E"/>
    <w:rsid w:val="002A710D"/>
    <w:rsid w:val="002B073D"/>
    <w:rsid w:val="002B0AE4"/>
    <w:rsid w:val="002B0B10"/>
    <w:rsid w:val="002B37A1"/>
    <w:rsid w:val="002B3C82"/>
    <w:rsid w:val="002B4A6C"/>
    <w:rsid w:val="002B5024"/>
    <w:rsid w:val="002B53B6"/>
    <w:rsid w:val="002B5AFC"/>
    <w:rsid w:val="002C0099"/>
    <w:rsid w:val="002C0BAB"/>
    <w:rsid w:val="002C1DDD"/>
    <w:rsid w:val="002C1E2E"/>
    <w:rsid w:val="002C2ACE"/>
    <w:rsid w:val="002C3270"/>
    <w:rsid w:val="002C37B1"/>
    <w:rsid w:val="002C3C73"/>
    <w:rsid w:val="002C3F09"/>
    <w:rsid w:val="002C498A"/>
    <w:rsid w:val="002C4E88"/>
    <w:rsid w:val="002C5430"/>
    <w:rsid w:val="002C7295"/>
    <w:rsid w:val="002C7CEC"/>
    <w:rsid w:val="002D0E97"/>
    <w:rsid w:val="002D10CA"/>
    <w:rsid w:val="002D16AE"/>
    <w:rsid w:val="002D3D75"/>
    <w:rsid w:val="002D4ADD"/>
    <w:rsid w:val="002D4CEA"/>
    <w:rsid w:val="002D5DBD"/>
    <w:rsid w:val="002D686D"/>
    <w:rsid w:val="002D787A"/>
    <w:rsid w:val="002E02CE"/>
    <w:rsid w:val="002E0756"/>
    <w:rsid w:val="002E220B"/>
    <w:rsid w:val="002E44D7"/>
    <w:rsid w:val="002E5785"/>
    <w:rsid w:val="002E6156"/>
    <w:rsid w:val="002E6FEF"/>
    <w:rsid w:val="002F3DCF"/>
    <w:rsid w:val="002F3F86"/>
    <w:rsid w:val="002F433A"/>
    <w:rsid w:val="002F5ADB"/>
    <w:rsid w:val="002F6135"/>
    <w:rsid w:val="002F746E"/>
    <w:rsid w:val="002F78BB"/>
    <w:rsid w:val="00300E62"/>
    <w:rsid w:val="003024D3"/>
    <w:rsid w:val="0030268C"/>
    <w:rsid w:val="0030334A"/>
    <w:rsid w:val="0030366C"/>
    <w:rsid w:val="00303F70"/>
    <w:rsid w:val="00304207"/>
    <w:rsid w:val="003055EA"/>
    <w:rsid w:val="00306995"/>
    <w:rsid w:val="00311198"/>
    <w:rsid w:val="00311543"/>
    <w:rsid w:val="003119F0"/>
    <w:rsid w:val="003123C8"/>
    <w:rsid w:val="0031278E"/>
    <w:rsid w:val="00315341"/>
    <w:rsid w:val="00316028"/>
    <w:rsid w:val="00316493"/>
    <w:rsid w:val="003168F2"/>
    <w:rsid w:val="00317D76"/>
    <w:rsid w:val="00321225"/>
    <w:rsid w:val="00325900"/>
    <w:rsid w:val="00327091"/>
    <w:rsid w:val="00327D38"/>
    <w:rsid w:val="00330051"/>
    <w:rsid w:val="00330555"/>
    <w:rsid w:val="00330FCC"/>
    <w:rsid w:val="003311A8"/>
    <w:rsid w:val="00332B36"/>
    <w:rsid w:val="003339E5"/>
    <w:rsid w:val="00334809"/>
    <w:rsid w:val="00335CF6"/>
    <w:rsid w:val="003367D7"/>
    <w:rsid w:val="00337307"/>
    <w:rsid w:val="00340633"/>
    <w:rsid w:val="00340906"/>
    <w:rsid w:val="00340F5F"/>
    <w:rsid w:val="00341B9B"/>
    <w:rsid w:val="00341C9B"/>
    <w:rsid w:val="003430AC"/>
    <w:rsid w:val="00343456"/>
    <w:rsid w:val="00343556"/>
    <w:rsid w:val="003436C7"/>
    <w:rsid w:val="00344024"/>
    <w:rsid w:val="00345B70"/>
    <w:rsid w:val="00345F0F"/>
    <w:rsid w:val="003467CA"/>
    <w:rsid w:val="003473D7"/>
    <w:rsid w:val="00347750"/>
    <w:rsid w:val="003511B6"/>
    <w:rsid w:val="003517E7"/>
    <w:rsid w:val="00352570"/>
    <w:rsid w:val="003528A7"/>
    <w:rsid w:val="00352C20"/>
    <w:rsid w:val="00355BDA"/>
    <w:rsid w:val="0035661B"/>
    <w:rsid w:val="003577A0"/>
    <w:rsid w:val="00357EA2"/>
    <w:rsid w:val="00361D6B"/>
    <w:rsid w:val="00362A5E"/>
    <w:rsid w:val="00362AF1"/>
    <w:rsid w:val="003640C4"/>
    <w:rsid w:val="003648F8"/>
    <w:rsid w:val="0036537C"/>
    <w:rsid w:val="003665D0"/>
    <w:rsid w:val="0036663C"/>
    <w:rsid w:val="00370D1F"/>
    <w:rsid w:val="0037136B"/>
    <w:rsid w:val="00371FD1"/>
    <w:rsid w:val="003726AF"/>
    <w:rsid w:val="00372C37"/>
    <w:rsid w:val="003732DC"/>
    <w:rsid w:val="003749D7"/>
    <w:rsid w:val="00376726"/>
    <w:rsid w:val="0037757A"/>
    <w:rsid w:val="00377DBF"/>
    <w:rsid w:val="00382273"/>
    <w:rsid w:val="00384FC3"/>
    <w:rsid w:val="0038636C"/>
    <w:rsid w:val="003873B2"/>
    <w:rsid w:val="00387B8C"/>
    <w:rsid w:val="003906B9"/>
    <w:rsid w:val="0039182D"/>
    <w:rsid w:val="00393004"/>
    <w:rsid w:val="003933E4"/>
    <w:rsid w:val="00393512"/>
    <w:rsid w:val="00393E9D"/>
    <w:rsid w:val="00394357"/>
    <w:rsid w:val="00394DD5"/>
    <w:rsid w:val="00395197"/>
    <w:rsid w:val="0039798F"/>
    <w:rsid w:val="003A014E"/>
    <w:rsid w:val="003A1439"/>
    <w:rsid w:val="003A1D4F"/>
    <w:rsid w:val="003A225A"/>
    <w:rsid w:val="003A2444"/>
    <w:rsid w:val="003A30B7"/>
    <w:rsid w:val="003A42E8"/>
    <w:rsid w:val="003A4CF7"/>
    <w:rsid w:val="003A5071"/>
    <w:rsid w:val="003A64A4"/>
    <w:rsid w:val="003A7180"/>
    <w:rsid w:val="003B0788"/>
    <w:rsid w:val="003B0E03"/>
    <w:rsid w:val="003B1821"/>
    <w:rsid w:val="003B193C"/>
    <w:rsid w:val="003B385A"/>
    <w:rsid w:val="003B4F11"/>
    <w:rsid w:val="003B630B"/>
    <w:rsid w:val="003B63C9"/>
    <w:rsid w:val="003B7CCD"/>
    <w:rsid w:val="003C06FC"/>
    <w:rsid w:val="003C21EE"/>
    <w:rsid w:val="003C260A"/>
    <w:rsid w:val="003C2F6D"/>
    <w:rsid w:val="003C4FC5"/>
    <w:rsid w:val="003C6137"/>
    <w:rsid w:val="003C64FB"/>
    <w:rsid w:val="003C6A9A"/>
    <w:rsid w:val="003C761F"/>
    <w:rsid w:val="003C775D"/>
    <w:rsid w:val="003D1188"/>
    <w:rsid w:val="003D1746"/>
    <w:rsid w:val="003D19AE"/>
    <w:rsid w:val="003D1A75"/>
    <w:rsid w:val="003D2817"/>
    <w:rsid w:val="003D3ACF"/>
    <w:rsid w:val="003D3D37"/>
    <w:rsid w:val="003D4657"/>
    <w:rsid w:val="003D562D"/>
    <w:rsid w:val="003D5EF7"/>
    <w:rsid w:val="003E03CA"/>
    <w:rsid w:val="003E0FC5"/>
    <w:rsid w:val="003E184B"/>
    <w:rsid w:val="003E194D"/>
    <w:rsid w:val="003E1E64"/>
    <w:rsid w:val="003E20D9"/>
    <w:rsid w:val="003E47B5"/>
    <w:rsid w:val="003E4C27"/>
    <w:rsid w:val="003E515D"/>
    <w:rsid w:val="003E533C"/>
    <w:rsid w:val="003E67B0"/>
    <w:rsid w:val="003F0195"/>
    <w:rsid w:val="003F13CF"/>
    <w:rsid w:val="003F221B"/>
    <w:rsid w:val="003F224F"/>
    <w:rsid w:val="003F2841"/>
    <w:rsid w:val="003F2A59"/>
    <w:rsid w:val="003F32B6"/>
    <w:rsid w:val="003F4054"/>
    <w:rsid w:val="003F469E"/>
    <w:rsid w:val="003F4805"/>
    <w:rsid w:val="003F510D"/>
    <w:rsid w:val="003F5EE5"/>
    <w:rsid w:val="003F5F78"/>
    <w:rsid w:val="003F7018"/>
    <w:rsid w:val="003F7330"/>
    <w:rsid w:val="004018B7"/>
    <w:rsid w:val="00406924"/>
    <w:rsid w:val="00406CAF"/>
    <w:rsid w:val="00407A03"/>
    <w:rsid w:val="004113B0"/>
    <w:rsid w:val="004116EC"/>
    <w:rsid w:val="004123AB"/>
    <w:rsid w:val="00412793"/>
    <w:rsid w:val="004128E7"/>
    <w:rsid w:val="00412B59"/>
    <w:rsid w:val="00414939"/>
    <w:rsid w:val="004150DC"/>
    <w:rsid w:val="004157E5"/>
    <w:rsid w:val="0041597C"/>
    <w:rsid w:val="00415E72"/>
    <w:rsid w:val="00415F06"/>
    <w:rsid w:val="00415F90"/>
    <w:rsid w:val="00416B8D"/>
    <w:rsid w:val="004176DC"/>
    <w:rsid w:val="0041794B"/>
    <w:rsid w:val="004208EA"/>
    <w:rsid w:val="00420985"/>
    <w:rsid w:val="00420C4E"/>
    <w:rsid w:val="00420CD9"/>
    <w:rsid w:val="00421248"/>
    <w:rsid w:val="0042128D"/>
    <w:rsid w:val="004215FE"/>
    <w:rsid w:val="00421A63"/>
    <w:rsid w:val="00421C7A"/>
    <w:rsid w:val="004269BF"/>
    <w:rsid w:val="00427112"/>
    <w:rsid w:val="00427403"/>
    <w:rsid w:val="00427750"/>
    <w:rsid w:val="00427F8C"/>
    <w:rsid w:val="0043246E"/>
    <w:rsid w:val="0043294D"/>
    <w:rsid w:val="00432972"/>
    <w:rsid w:val="0043424B"/>
    <w:rsid w:val="00434B2C"/>
    <w:rsid w:val="00434E2B"/>
    <w:rsid w:val="004361BC"/>
    <w:rsid w:val="004364A2"/>
    <w:rsid w:val="00436E66"/>
    <w:rsid w:val="004376D7"/>
    <w:rsid w:val="00440547"/>
    <w:rsid w:val="0044055E"/>
    <w:rsid w:val="00440DF7"/>
    <w:rsid w:val="00442703"/>
    <w:rsid w:val="004442A5"/>
    <w:rsid w:val="004451DA"/>
    <w:rsid w:val="00445F7D"/>
    <w:rsid w:val="004463BF"/>
    <w:rsid w:val="00446726"/>
    <w:rsid w:val="00451723"/>
    <w:rsid w:val="00453C3B"/>
    <w:rsid w:val="00455B97"/>
    <w:rsid w:val="004561FC"/>
    <w:rsid w:val="00456724"/>
    <w:rsid w:val="004571A8"/>
    <w:rsid w:val="00460429"/>
    <w:rsid w:val="0046074D"/>
    <w:rsid w:val="00461567"/>
    <w:rsid w:val="0046331C"/>
    <w:rsid w:val="004633E5"/>
    <w:rsid w:val="004639C5"/>
    <w:rsid w:val="00463DF3"/>
    <w:rsid w:val="004649D6"/>
    <w:rsid w:val="0046723A"/>
    <w:rsid w:val="00467464"/>
    <w:rsid w:val="00467DB2"/>
    <w:rsid w:val="004715DD"/>
    <w:rsid w:val="00471B58"/>
    <w:rsid w:val="00471F3A"/>
    <w:rsid w:val="004721A2"/>
    <w:rsid w:val="004724AF"/>
    <w:rsid w:val="00473557"/>
    <w:rsid w:val="00473C59"/>
    <w:rsid w:val="00474256"/>
    <w:rsid w:val="0047438D"/>
    <w:rsid w:val="0047518D"/>
    <w:rsid w:val="00476D35"/>
    <w:rsid w:val="00477A3D"/>
    <w:rsid w:val="0048028F"/>
    <w:rsid w:val="00481BBA"/>
    <w:rsid w:val="00483167"/>
    <w:rsid w:val="0048682F"/>
    <w:rsid w:val="00487800"/>
    <w:rsid w:val="00490547"/>
    <w:rsid w:val="004915F3"/>
    <w:rsid w:val="00492119"/>
    <w:rsid w:val="00492F19"/>
    <w:rsid w:val="00493F9B"/>
    <w:rsid w:val="00494456"/>
    <w:rsid w:val="00496DA8"/>
    <w:rsid w:val="004A05CD"/>
    <w:rsid w:val="004A152F"/>
    <w:rsid w:val="004A220D"/>
    <w:rsid w:val="004A2AE0"/>
    <w:rsid w:val="004A48DB"/>
    <w:rsid w:val="004A49FD"/>
    <w:rsid w:val="004A4A42"/>
    <w:rsid w:val="004A4BE2"/>
    <w:rsid w:val="004A5F25"/>
    <w:rsid w:val="004A5F73"/>
    <w:rsid w:val="004A77A1"/>
    <w:rsid w:val="004A7BA8"/>
    <w:rsid w:val="004A7BF4"/>
    <w:rsid w:val="004B0008"/>
    <w:rsid w:val="004B074B"/>
    <w:rsid w:val="004B1198"/>
    <w:rsid w:val="004B1303"/>
    <w:rsid w:val="004B1D4A"/>
    <w:rsid w:val="004B3393"/>
    <w:rsid w:val="004B3864"/>
    <w:rsid w:val="004B3AEC"/>
    <w:rsid w:val="004B43F0"/>
    <w:rsid w:val="004B5138"/>
    <w:rsid w:val="004B55ED"/>
    <w:rsid w:val="004B58AD"/>
    <w:rsid w:val="004B5E52"/>
    <w:rsid w:val="004B6195"/>
    <w:rsid w:val="004B67F2"/>
    <w:rsid w:val="004C10AE"/>
    <w:rsid w:val="004C1B88"/>
    <w:rsid w:val="004C1C7B"/>
    <w:rsid w:val="004C2CAA"/>
    <w:rsid w:val="004C4A38"/>
    <w:rsid w:val="004C51DA"/>
    <w:rsid w:val="004C51E8"/>
    <w:rsid w:val="004C634D"/>
    <w:rsid w:val="004C655B"/>
    <w:rsid w:val="004C79AE"/>
    <w:rsid w:val="004C7B12"/>
    <w:rsid w:val="004C7C08"/>
    <w:rsid w:val="004C7E55"/>
    <w:rsid w:val="004D010F"/>
    <w:rsid w:val="004D03FD"/>
    <w:rsid w:val="004D0F50"/>
    <w:rsid w:val="004D11AB"/>
    <w:rsid w:val="004D2B02"/>
    <w:rsid w:val="004D2E46"/>
    <w:rsid w:val="004D2F71"/>
    <w:rsid w:val="004D411B"/>
    <w:rsid w:val="004D4E1A"/>
    <w:rsid w:val="004D55A0"/>
    <w:rsid w:val="004D785F"/>
    <w:rsid w:val="004E03EB"/>
    <w:rsid w:val="004E06B0"/>
    <w:rsid w:val="004E0C56"/>
    <w:rsid w:val="004E1BD9"/>
    <w:rsid w:val="004E25C3"/>
    <w:rsid w:val="004E3EBE"/>
    <w:rsid w:val="004E4F17"/>
    <w:rsid w:val="004E5041"/>
    <w:rsid w:val="004E70D2"/>
    <w:rsid w:val="004F09D8"/>
    <w:rsid w:val="004F0C6C"/>
    <w:rsid w:val="004F2B01"/>
    <w:rsid w:val="004F2E39"/>
    <w:rsid w:val="004F2F76"/>
    <w:rsid w:val="004F3648"/>
    <w:rsid w:val="004F3F5F"/>
    <w:rsid w:val="004F412C"/>
    <w:rsid w:val="004F45FB"/>
    <w:rsid w:val="004F523E"/>
    <w:rsid w:val="004F68C4"/>
    <w:rsid w:val="004F6BB6"/>
    <w:rsid w:val="00500594"/>
    <w:rsid w:val="005009DA"/>
    <w:rsid w:val="00502C48"/>
    <w:rsid w:val="005033A7"/>
    <w:rsid w:val="00504100"/>
    <w:rsid w:val="00504991"/>
    <w:rsid w:val="0050690F"/>
    <w:rsid w:val="00506E9F"/>
    <w:rsid w:val="00507720"/>
    <w:rsid w:val="0051036A"/>
    <w:rsid w:val="0051055A"/>
    <w:rsid w:val="00511323"/>
    <w:rsid w:val="005115DD"/>
    <w:rsid w:val="00511B36"/>
    <w:rsid w:val="005137BB"/>
    <w:rsid w:val="00513AD3"/>
    <w:rsid w:val="00513C49"/>
    <w:rsid w:val="00513E38"/>
    <w:rsid w:val="0051498E"/>
    <w:rsid w:val="00514D2B"/>
    <w:rsid w:val="00515A54"/>
    <w:rsid w:val="005167B4"/>
    <w:rsid w:val="0052044F"/>
    <w:rsid w:val="005215E7"/>
    <w:rsid w:val="00522FB1"/>
    <w:rsid w:val="0052302B"/>
    <w:rsid w:val="0052345F"/>
    <w:rsid w:val="0052361F"/>
    <w:rsid w:val="00524D17"/>
    <w:rsid w:val="00524D98"/>
    <w:rsid w:val="00526895"/>
    <w:rsid w:val="00526C17"/>
    <w:rsid w:val="00527BB2"/>
    <w:rsid w:val="005307AC"/>
    <w:rsid w:val="00531E98"/>
    <w:rsid w:val="005322E8"/>
    <w:rsid w:val="00533CB3"/>
    <w:rsid w:val="00533F70"/>
    <w:rsid w:val="00534803"/>
    <w:rsid w:val="00534A21"/>
    <w:rsid w:val="00535816"/>
    <w:rsid w:val="005358D6"/>
    <w:rsid w:val="005359BE"/>
    <w:rsid w:val="005364B9"/>
    <w:rsid w:val="00536CCB"/>
    <w:rsid w:val="005372B4"/>
    <w:rsid w:val="0053791E"/>
    <w:rsid w:val="00541A4C"/>
    <w:rsid w:val="0054285B"/>
    <w:rsid w:val="00542BA2"/>
    <w:rsid w:val="0054342F"/>
    <w:rsid w:val="00543F23"/>
    <w:rsid w:val="005443E6"/>
    <w:rsid w:val="00544948"/>
    <w:rsid w:val="00545DD7"/>
    <w:rsid w:val="00546C1A"/>
    <w:rsid w:val="00547813"/>
    <w:rsid w:val="00551F20"/>
    <w:rsid w:val="005540CA"/>
    <w:rsid w:val="00554520"/>
    <w:rsid w:val="0055473D"/>
    <w:rsid w:val="00554EA0"/>
    <w:rsid w:val="005558B1"/>
    <w:rsid w:val="00556557"/>
    <w:rsid w:val="00556C9D"/>
    <w:rsid w:val="00557820"/>
    <w:rsid w:val="005613F0"/>
    <w:rsid w:val="00561DCC"/>
    <w:rsid w:val="00562583"/>
    <w:rsid w:val="00562C61"/>
    <w:rsid w:val="005631D7"/>
    <w:rsid w:val="00563C2A"/>
    <w:rsid w:val="00563FCA"/>
    <w:rsid w:val="00564715"/>
    <w:rsid w:val="00564899"/>
    <w:rsid w:val="00564AE4"/>
    <w:rsid w:val="00565C79"/>
    <w:rsid w:val="005702C0"/>
    <w:rsid w:val="0057061B"/>
    <w:rsid w:val="005708FA"/>
    <w:rsid w:val="005717CA"/>
    <w:rsid w:val="00571A9C"/>
    <w:rsid w:val="005738B2"/>
    <w:rsid w:val="00574128"/>
    <w:rsid w:val="00574793"/>
    <w:rsid w:val="00575E53"/>
    <w:rsid w:val="00576B20"/>
    <w:rsid w:val="00577662"/>
    <w:rsid w:val="005779EF"/>
    <w:rsid w:val="00581E54"/>
    <w:rsid w:val="00582E7A"/>
    <w:rsid w:val="00583923"/>
    <w:rsid w:val="00583B7F"/>
    <w:rsid w:val="00584144"/>
    <w:rsid w:val="0058498D"/>
    <w:rsid w:val="00584E44"/>
    <w:rsid w:val="00586FE9"/>
    <w:rsid w:val="00587039"/>
    <w:rsid w:val="005874B7"/>
    <w:rsid w:val="0058785A"/>
    <w:rsid w:val="00587E7C"/>
    <w:rsid w:val="00590AED"/>
    <w:rsid w:val="005910E4"/>
    <w:rsid w:val="0059136D"/>
    <w:rsid w:val="005921B9"/>
    <w:rsid w:val="0059305D"/>
    <w:rsid w:val="00593415"/>
    <w:rsid w:val="005934D6"/>
    <w:rsid w:val="0059397F"/>
    <w:rsid w:val="005948CD"/>
    <w:rsid w:val="0059513F"/>
    <w:rsid w:val="00595145"/>
    <w:rsid w:val="005954A7"/>
    <w:rsid w:val="00595EF3"/>
    <w:rsid w:val="005961CB"/>
    <w:rsid w:val="00596671"/>
    <w:rsid w:val="00597157"/>
    <w:rsid w:val="00597922"/>
    <w:rsid w:val="005A0634"/>
    <w:rsid w:val="005A0E30"/>
    <w:rsid w:val="005A158D"/>
    <w:rsid w:val="005A2430"/>
    <w:rsid w:val="005A4A78"/>
    <w:rsid w:val="005A56AE"/>
    <w:rsid w:val="005A61EA"/>
    <w:rsid w:val="005A62D0"/>
    <w:rsid w:val="005A7571"/>
    <w:rsid w:val="005B146D"/>
    <w:rsid w:val="005B18B2"/>
    <w:rsid w:val="005B1924"/>
    <w:rsid w:val="005B2358"/>
    <w:rsid w:val="005B3293"/>
    <w:rsid w:val="005B3723"/>
    <w:rsid w:val="005B3FBE"/>
    <w:rsid w:val="005B46F2"/>
    <w:rsid w:val="005B5233"/>
    <w:rsid w:val="005B5544"/>
    <w:rsid w:val="005B6166"/>
    <w:rsid w:val="005B61A1"/>
    <w:rsid w:val="005B7989"/>
    <w:rsid w:val="005B7FA2"/>
    <w:rsid w:val="005C123A"/>
    <w:rsid w:val="005C13F4"/>
    <w:rsid w:val="005C1D59"/>
    <w:rsid w:val="005C5200"/>
    <w:rsid w:val="005D07BC"/>
    <w:rsid w:val="005D0D88"/>
    <w:rsid w:val="005D0FFE"/>
    <w:rsid w:val="005D1B3B"/>
    <w:rsid w:val="005D206C"/>
    <w:rsid w:val="005D2C36"/>
    <w:rsid w:val="005D4A91"/>
    <w:rsid w:val="005D535A"/>
    <w:rsid w:val="005D6E9E"/>
    <w:rsid w:val="005D7654"/>
    <w:rsid w:val="005E0636"/>
    <w:rsid w:val="005E191D"/>
    <w:rsid w:val="005E21C4"/>
    <w:rsid w:val="005E2390"/>
    <w:rsid w:val="005E3E90"/>
    <w:rsid w:val="005E4057"/>
    <w:rsid w:val="005E41BF"/>
    <w:rsid w:val="005E52C3"/>
    <w:rsid w:val="005E5F2C"/>
    <w:rsid w:val="005E68A5"/>
    <w:rsid w:val="005E714E"/>
    <w:rsid w:val="005F0F6F"/>
    <w:rsid w:val="005F113B"/>
    <w:rsid w:val="005F1499"/>
    <w:rsid w:val="005F2F75"/>
    <w:rsid w:val="005F369C"/>
    <w:rsid w:val="005F3864"/>
    <w:rsid w:val="005F4474"/>
    <w:rsid w:val="005F4E2F"/>
    <w:rsid w:val="005F60A2"/>
    <w:rsid w:val="005F6A70"/>
    <w:rsid w:val="005F7483"/>
    <w:rsid w:val="005F7629"/>
    <w:rsid w:val="005F7E1C"/>
    <w:rsid w:val="006006EF"/>
    <w:rsid w:val="00600CE0"/>
    <w:rsid w:val="006016C7"/>
    <w:rsid w:val="0060202A"/>
    <w:rsid w:val="006021CC"/>
    <w:rsid w:val="006030AA"/>
    <w:rsid w:val="006046C9"/>
    <w:rsid w:val="00604734"/>
    <w:rsid w:val="00606C40"/>
    <w:rsid w:val="00607467"/>
    <w:rsid w:val="006075ED"/>
    <w:rsid w:val="00610338"/>
    <w:rsid w:val="006106B7"/>
    <w:rsid w:val="00610717"/>
    <w:rsid w:val="00611031"/>
    <w:rsid w:val="006119CE"/>
    <w:rsid w:val="00611DA2"/>
    <w:rsid w:val="00612691"/>
    <w:rsid w:val="006129E6"/>
    <w:rsid w:val="00612BDF"/>
    <w:rsid w:val="00614062"/>
    <w:rsid w:val="00614164"/>
    <w:rsid w:val="0061456E"/>
    <w:rsid w:val="00616723"/>
    <w:rsid w:val="0062120F"/>
    <w:rsid w:val="00621420"/>
    <w:rsid w:val="00621C91"/>
    <w:rsid w:val="00623A59"/>
    <w:rsid w:val="006244CF"/>
    <w:rsid w:val="00624951"/>
    <w:rsid w:val="00624D6A"/>
    <w:rsid w:val="00624F0B"/>
    <w:rsid w:val="0062511E"/>
    <w:rsid w:val="00625C3E"/>
    <w:rsid w:val="006265C4"/>
    <w:rsid w:val="006269BB"/>
    <w:rsid w:val="006301A6"/>
    <w:rsid w:val="00630831"/>
    <w:rsid w:val="006317E8"/>
    <w:rsid w:val="006322D3"/>
    <w:rsid w:val="00632831"/>
    <w:rsid w:val="00632CED"/>
    <w:rsid w:val="00633967"/>
    <w:rsid w:val="006343B5"/>
    <w:rsid w:val="0063445D"/>
    <w:rsid w:val="00635181"/>
    <w:rsid w:val="00635276"/>
    <w:rsid w:val="00636152"/>
    <w:rsid w:val="006364C1"/>
    <w:rsid w:val="00636C6B"/>
    <w:rsid w:val="006371E0"/>
    <w:rsid w:val="00637463"/>
    <w:rsid w:val="00637734"/>
    <w:rsid w:val="00641589"/>
    <w:rsid w:val="00641A56"/>
    <w:rsid w:val="00641D2D"/>
    <w:rsid w:val="006423F0"/>
    <w:rsid w:val="00642812"/>
    <w:rsid w:val="00642E26"/>
    <w:rsid w:val="00643490"/>
    <w:rsid w:val="00644821"/>
    <w:rsid w:val="00644DDF"/>
    <w:rsid w:val="00645E63"/>
    <w:rsid w:val="00645F4B"/>
    <w:rsid w:val="006460B7"/>
    <w:rsid w:val="00646130"/>
    <w:rsid w:val="006467AB"/>
    <w:rsid w:val="00647256"/>
    <w:rsid w:val="00650B75"/>
    <w:rsid w:val="0065172E"/>
    <w:rsid w:val="006518D2"/>
    <w:rsid w:val="0065242F"/>
    <w:rsid w:val="00654D5E"/>
    <w:rsid w:val="0065575F"/>
    <w:rsid w:val="006564DC"/>
    <w:rsid w:val="00660507"/>
    <w:rsid w:val="00660CDD"/>
    <w:rsid w:val="006618BD"/>
    <w:rsid w:val="00661CC8"/>
    <w:rsid w:val="00662C52"/>
    <w:rsid w:val="00663388"/>
    <w:rsid w:val="006638CA"/>
    <w:rsid w:val="00663E6E"/>
    <w:rsid w:val="00664F3C"/>
    <w:rsid w:val="006652D6"/>
    <w:rsid w:val="00665765"/>
    <w:rsid w:val="00666638"/>
    <w:rsid w:val="00670658"/>
    <w:rsid w:val="00670C6B"/>
    <w:rsid w:val="006719E3"/>
    <w:rsid w:val="00671F81"/>
    <w:rsid w:val="0067249C"/>
    <w:rsid w:val="00673CD0"/>
    <w:rsid w:val="00673E78"/>
    <w:rsid w:val="00674E18"/>
    <w:rsid w:val="00675563"/>
    <w:rsid w:val="00675B2F"/>
    <w:rsid w:val="00675D9A"/>
    <w:rsid w:val="006765CD"/>
    <w:rsid w:val="006806BF"/>
    <w:rsid w:val="0068141C"/>
    <w:rsid w:val="00681726"/>
    <w:rsid w:val="00681CEC"/>
    <w:rsid w:val="00681DC9"/>
    <w:rsid w:val="00684903"/>
    <w:rsid w:val="006867C8"/>
    <w:rsid w:val="00686A7E"/>
    <w:rsid w:val="00687834"/>
    <w:rsid w:val="00690BC4"/>
    <w:rsid w:val="00690E0D"/>
    <w:rsid w:val="00692068"/>
    <w:rsid w:val="00692ACC"/>
    <w:rsid w:val="00692B9F"/>
    <w:rsid w:val="006939A6"/>
    <w:rsid w:val="00694CAA"/>
    <w:rsid w:val="00694DAD"/>
    <w:rsid w:val="00695A62"/>
    <w:rsid w:val="006963E1"/>
    <w:rsid w:val="00696869"/>
    <w:rsid w:val="00697503"/>
    <w:rsid w:val="00697646"/>
    <w:rsid w:val="006A1B6C"/>
    <w:rsid w:val="006A1CB7"/>
    <w:rsid w:val="006A25A8"/>
    <w:rsid w:val="006A3335"/>
    <w:rsid w:val="006A33D8"/>
    <w:rsid w:val="006A3821"/>
    <w:rsid w:val="006A480F"/>
    <w:rsid w:val="006A5422"/>
    <w:rsid w:val="006A5B7D"/>
    <w:rsid w:val="006A5D89"/>
    <w:rsid w:val="006A7242"/>
    <w:rsid w:val="006A7DE5"/>
    <w:rsid w:val="006A7F04"/>
    <w:rsid w:val="006B183A"/>
    <w:rsid w:val="006B1DFA"/>
    <w:rsid w:val="006B4164"/>
    <w:rsid w:val="006B4EB6"/>
    <w:rsid w:val="006B5112"/>
    <w:rsid w:val="006B5E75"/>
    <w:rsid w:val="006B63DC"/>
    <w:rsid w:val="006B6512"/>
    <w:rsid w:val="006B738A"/>
    <w:rsid w:val="006B74D8"/>
    <w:rsid w:val="006B7F37"/>
    <w:rsid w:val="006C02D9"/>
    <w:rsid w:val="006C0E9B"/>
    <w:rsid w:val="006C1551"/>
    <w:rsid w:val="006C1A6F"/>
    <w:rsid w:val="006C1E2C"/>
    <w:rsid w:val="006C2B9A"/>
    <w:rsid w:val="006C3051"/>
    <w:rsid w:val="006C4723"/>
    <w:rsid w:val="006C50FD"/>
    <w:rsid w:val="006C6F46"/>
    <w:rsid w:val="006C6FA4"/>
    <w:rsid w:val="006C730B"/>
    <w:rsid w:val="006D02C7"/>
    <w:rsid w:val="006D033D"/>
    <w:rsid w:val="006D06F9"/>
    <w:rsid w:val="006D2600"/>
    <w:rsid w:val="006D3BF8"/>
    <w:rsid w:val="006D4130"/>
    <w:rsid w:val="006D4681"/>
    <w:rsid w:val="006D514A"/>
    <w:rsid w:val="006D7164"/>
    <w:rsid w:val="006D7530"/>
    <w:rsid w:val="006E03F2"/>
    <w:rsid w:val="006E1BF1"/>
    <w:rsid w:val="006E2CD5"/>
    <w:rsid w:val="006E2E03"/>
    <w:rsid w:val="006E341E"/>
    <w:rsid w:val="006E3E87"/>
    <w:rsid w:val="006E576C"/>
    <w:rsid w:val="006E7F51"/>
    <w:rsid w:val="006F0861"/>
    <w:rsid w:val="006F0C25"/>
    <w:rsid w:val="006F0F59"/>
    <w:rsid w:val="006F1D1A"/>
    <w:rsid w:val="006F2824"/>
    <w:rsid w:val="006F36C0"/>
    <w:rsid w:val="006F48AF"/>
    <w:rsid w:val="006F4D5F"/>
    <w:rsid w:val="006F5725"/>
    <w:rsid w:val="006F5FAC"/>
    <w:rsid w:val="006F7589"/>
    <w:rsid w:val="00700C9E"/>
    <w:rsid w:val="00700DDA"/>
    <w:rsid w:val="00701134"/>
    <w:rsid w:val="0070145C"/>
    <w:rsid w:val="00702BC9"/>
    <w:rsid w:val="00702E13"/>
    <w:rsid w:val="00705429"/>
    <w:rsid w:val="00705B51"/>
    <w:rsid w:val="0070752B"/>
    <w:rsid w:val="00707531"/>
    <w:rsid w:val="00710DD7"/>
    <w:rsid w:val="00711E8A"/>
    <w:rsid w:val="007137E8"/>
    <w:rsid w:val="00714588"/>
    <w:rsid w:val="00714BDB"/>
    <w:rsid w:val="0071627D"/>
    <w:rsid w:val="00716447"/>
    <w:rsid w:val="007169B5"/>
    <w:rsid w:val="00716BF5"/>
    <w:rsid w:val="00716F80"/>
    <w:rsid w:val="00717D67"/>
    <w:rsid w:val="00720B23"/>
    <w:rsid w:val="007215EC"/>
    <w:rsid w:val="007236FE"/>
    <w:rsid w:val="00723B07"/>
    <w:rsid w:val="007245E6"/>
    <w:rsid w:val="00724918"/>
    <w:rsid w:val="00724E74"/>
    <w:rsid w:val="0072511A"/>
    <w:rsid w:val="007251DA"/>
    <w:rsid w:val="00725F3C"/>
    <w:rsid w:val="00726161"/>
    <w:rsid w:val="0072664D"/>
    <w:rsid w:val="0072794D"/>
    <w:rsid w:val="00727CE4"/>
    <w:rsid w:val="007300C9"/>
    <w:rsid w:val="007327B2"/>
    <w:rsid w:val="007338E6"/>
    <w:rsid w:val="00735877"/>
    <w:rsid w:val="007366BA"/>
    <w:rsid w:val="007374BE"/>
    <w:rsid w:val="00740F44"/>
    <w:rsid w:val="00741F76"/>
    <w:rsid w:val="00742DEF"/>
    <w:rsid w:val="007436AB"/>
    <w:rsid w:val="007451EF"/>
    <w:rsid w:val="00745591"/>
    <w:rsid w:val="00745FC0"/>
    <w:rsid w:val="00747296"/>
    <w:rsid w:val="007478B2"/>
    <w:rsid w:val="007500E7"/>
    <w:rsid w:val="00750785"/>
    <w:rsid w:val="0075121C"/>
    <w:rsid w:val="00751D69"/>
    <w:rsid w:val="00752EE6"/>
    <w:rsid w:val="00753045"/>
    <w:rsid w:val="0075434D"/>
    <w:rsid w:val="007557E5"/>
    <w:rsid w:val="007578D4"/>
    <w:rsid w:val="0076057E"/>
    <w:rsid w:val="00760A35"/>
    <w:rsid w:val="00761596"/>
    <w:rsid w:val="0076185C"/>
    <w:rsid w:val="00762079"/>
    <w:rsid w:val="007621D1"/>
    <w:rsid w:val="0076281F"/>
    <w:rsid w:val="00762A89"/>
    <w:rsid w:val="00763098"/>
    <w:rsid w:val="00763874"/>
    <w:rsid w:val="00763E9D"/>
    <w:rsid w:val="00765AF5"/>
    <w:rsid w:val="00765ECE"/>
    <w:rsid w:val="00767038"/>
    <w:rsid w:val="00767B5E"/>
    <w:rsid w:val="0077030C"/>
    <w:rsid w:val="00771EDA"/>
    <w:rsid w:val="00772DA2"/>
    <w:rsid w:val="0077323D"/>
    <w:rsid w:val="00773419"/>
    <w:rsid w:val="007745BE"/>
    <w:rsid w:val="00775DCB"/>
    <w:rsid w:val="007802F0"/>
    <w:rsid w:val="007810EF"/>
    <w:rsid w:val="0078183C"/>
    <w:rsid w:val="007818CF"/>
    <w:rsid w:val="00782306"/>
    <w:rsid w:val="00783E47"/>
    <w:rsid w:val="007859A4"/>
    <w:rsid w:val="00785AE8"/>
    <w:rsid w:val="00787DF9"/>
    <w:rsid w:val="0079088F"/>
    <w:rsid w:val="00791B35"/>
    <w:rsid w:val="00791B50"/>
    <w:rsid w:val="00791DD2"/>
    <w:rsid w:val="007925C3"/>
    <w:rsid w:val="0079260C"/>
    <w:rsid w:val="00792D3E"/>
    <w:rsid w:val="00793545"/>
    <w:rsid w:val="00793ADA"/>
    <w:rsid w:val="0079423F"/>
    <w:rsid w:val="00794F29"/>
    <w:rsid w:val="00795000"/>
    <w:rsid w:val="00795E87"/>
    <w:rsid w:val="00796478"/>
    <w:rsid w:val="00796FCB"/>
    <w:rsid w:val="00797795"/>
    <w:rsid w:val="00797B1B"/>
    <w:rsid w:val="007A0231"/>
    <w:rsid w:val="007A194C"/>
    <w:rsid w:val="007A214A"/>
    <w:rsid w:val="007A2236"/>
    <w:rsid w:val="007A3E0C"/>
    <w:rsid w:val="007A72AC"/>
    <w:rsid w:val="007A75AB"/>
    <w:rsid w:val="007A77D9"/>
    <w:rsid w:val="007B04EC"/>
    <w:rsid w:val="007B06D9"/>
    <w:rsid w:val="007B1171"/>
    <w:rsid w:val="007B2A08"/>
    <w:rsid w:val="007B2CD7"/>
    <w:rsid w:val="007B3C82"/>
    <w:rsid w:val="007B4E01"/>
    <w:rsid w:val="007B6C66"/>
    <w:rsid w:val="007B7E91"/>
    <w:rsid w:val="007C014B"/>
    <w:rsid w:val="007C04ED"/>
    <w:rsid w:val="007C1316"/>
    <w:rsid w:val="007C14BB"/>
    <w:rsid w:val="007C1E76"/>
    <w:rsid w:val="007C3B6E"/>
    <w:rsid w:val="007C3BF8"/>
    <w:rsid w:val="007C3EC2"/>
    <w:rsid w:val="007C6165"/>
    <w:rsid w:val="007C6B3F"/>
    <w:rsid w:val="007C7CFD"/>
    <w:rsid w:val="007C7EBD"/>
    <w:rsid w:val="007D12B4"/>
    <w:rsid w:val="007D2912"/>
    <w:rsid w:val="007D35B8"/>
    <w:rsid w:val="007D39AD"/>
    <w:rsid w:val="007D4231"/>
    <w:rsid w:val="007D458C"/>
    <w:rsid w:val="007D4C89"/>
    <w:rsid w:val="007D6BE8"/>
    <w:rsid w:val="007D7486"/>
    <w:rsid w:val="007D79BF"/>
    <w:rsid w:val="007E10CF"/>
    <w:rsid w:val="007E13D7"/>
    <w:rsid w:val="007E1F40"/>
    <w:rsid w:val="007E2A45"/>
    <w:rsid w:val="007E3142"/>
    <w:rsid w:val="007E382F"/>
    <w:rsid w:val="007E561C"/>
    <w:rsid w:val="007E7AE0"/>
    <w:rsid w:val="007E7F71"/>
    <w:rsid w:val="007F101F"/>
    <w:rsid w:val="007F1154"/>
    <w:rsid w:val="007F17CC"/>
    <w:rsid w:val="007F2B03"/>
    <w:rsid w:val="007F2BB1"/>
    <w:rsid w:val="007F3279"/>
    <w:rsid w:val="007F433F"/>
    <w:rsid w:val="007F4443"/>
    <w:rsid w:val="007F53F6"/>
    <w:rsid w:val="007F637C"/>
    <w:rsid w:val="00800304"/>
    <w:rsid w:val="00800704"/>
    <w:rsid w:val="00800B59"/>
    <w:rsid w:val="00800E7E"/>
    <w:rsid w:val="0080118B"/>
    <w:rsid w:val="008011DA"/>
    <w:rsid w:val="00801B65"/>
    <w:rsid w:val="00802DBC"/>
    <w:rsid w:val="00804733"/>
    <w:rsid w:val="008056AD"/>
    <w:rsid w:val="008068BF"/>
    <w:rsid w:val="00806FE3"/>
    <w:rsid w:val="00807AF1"/>
    <w:rsid w:val="00810277"/>
    <w:rsid w:val="00810455"/>
    <w:rsid w:val="00811628"/>
    <w:rsid w:val="00811DD3"/>
    <w:rsid w:val="00812CE7"/>
    <w:rsid w:val="00812F55"/>
    <w:rsid w:val="00815C88"/>
    <w:rsid w:val="008162D3"/>
    <w:rsid w:val="00816345"/>
    <w:rsid w:val="00816AE7"/>
    <w:rsid w:val="00817A7D"/>
    <w:rsid w:val="008205E1"/>
    <w:rsid w:val="008213F0"/>
    <w:rsid w:val="0082151A"/>
    <w:rsid w:val="008220D0"/>
    <w:rsid w:val="008226B6"/>
    <w:rsid w:val="00822E6A"/>
    <w:rsid w:val="00823388"/>
    <w:rsid w:val="00823AB9"/>
    <w:rsid w:val="00825B07"/>
    <w:rsid w:val="008264D0"/>
    <w:rsid w:val="00827218"/>
    <w:rsid w:val="00827883"/>
    <w:rsid w:val="00827E22"/>
    <w:rsid w:val="008302C3"/>
    <w:rsid w:val="00831E42"/>
    <w:rsid w:val="0083346E"/>
    <w:rsid w:val="00833D5D"/>
    <w:rsid w:val="0083416B"/>
    <w:rsid w:val="00834F04"/>
    <w:rsid w:val="00836758"/>
    <w:rsid w:val="00837B31"/>
    <w:rsid w:val="00840BE8"/>
    <w:rsid w:val="00841152"/>
    <w:rsid w:val="00841170"/>
    <w:rsid w:val="00841B51"/>
    <w:rsid w:val="008422FD"/>
    <w:rsid w:val="00842E4C"/>
    <w:rsid w:val="008435EF"/>
    <w:rsid w:val="008439DE"/>
    <w:rsid w:val="00844390"/>
    <w:rsid w:val="00844D02"/>
    <w:rsid w:val="00845A38"/>
    <w:rsid w:val="00846103"/>
    <w:rsid w:val="008461C8"/>
    <w:rsid w:val="00846E61"/>
    <w:rsid w:val="0084795C"/>
    <w:rsid w:val="008506F4"/>
    <w:rsid w:val="0085165F"/>
    <w:rsid w:val="008520F2"/>
    <w:rsid w:val="0085265B"/>
    <w:rsid w:val="00852D99"/>
    <w:rsid w:val="00852EA0"/>
    <w:rsid w:val="00853384"/>
    <w:rsid w:val="00853FF2"/>
    <w:rsid w:val="00854559"/>
    <w:rsid w:val="00854954"/>
    <w:rsid w:val="0086013D"/>
    <w:rsid w:val="00860FC3"/>
    <w:rsid w:val="008610BC"/>
    <w:rsid w:val="008611C2"/>
    <w:rsid w:val="00861D3C"/>
    <w:rsid w:val="0086271A"/>
    <w:rsid w:val="00863168"/>
    <w:rsid w:val="00863785"/>
    <w:rsid w:val="00865184"/>
    <w:rsid w:val="00865CEA"/>
    <w:rsid w:val="00866677"/>
    <w:rsid w:val="00866A5F"/>
    <w:rsid w:val="00866C0D"/>
    <w:rsid w:val="00866EEE"/>
    <w:rsid w:val="008670A4"/>
    <w:rsid w:val="008678F0"/>
    <w:rsid w:val="008712A7"/>
    <w:rsid w:val="008737CA"/>
    <w:rsid w:val="008741DB"/>
    <w:rsid w:val="0087495F"/>
    <w:rsid w:val="00875595"/>
    <w:rsid w:val="0087569E"/>
    <w:rsid w:val="00875BBD"/>
    <w:rsid w:val="0087632B"/>
    <w:rsid w:val="00876B3E"/>
    <w:rsid w:val="00876E70"/>
    <w:rsid w:val="008820CF"/>
    <w:rsid w:val="00882720"/>
    <w:rsid w:val="00882724"/>
    <w:rsid w:val="008828AC"/>
    <w:rsid w:val="00882B10"/>
    <w:rsid w:val="0088465A"/>
    <w:rsid w:val="00884C0D"/>
    <w:rsid w:val="008850D6"/>
    <w:rsid w:val="00885BA6"/>
    <w:rsid w:val="00886177"/>
    <w:rsid w:val="008863C8"/>
    <w:rsid w:val="008870F3"/>
    <w:rsid w:val="008878F5"/>
    <w:rsid w:val="00890755"/>
    <w:rsid w:val="00890F87"/>
    <w:rsid w:val="00892689"/>
    <w:rsid w:val="008928B9"/>
    <w:rsid w:val="00893E6E"/>
    <w:rsid w:val="00894902"/>
    <w:rsid w:val="0089534D"/>
    <w:rsid w:val="0089627F"/>
    <w:rsid w:val="00896BA9"/>
    <w:rsid w:val="0089757D"/>
    <w:rsid w:val="00897A95"/>
    <w:rsid w:val="008A0996"/>
    <w:rsid w:val="008A0B16"/>
    <w:rsid w:val="008A13DE"/>
    <w:rsid w:val="008A17F7"/>
    <w:rsid w:val="008A3940"/>
    <w:rsid w:val="008A4DE3"/>
    <w:rsid w:val="008A5565"/>
    <w:rsid w:val="008A56C0"/>
    <w:rsid w:val="008A5978"/>
    <w:rsid w:val="008A5FED"/>
    <w:rsid w:val="008B0B0F"/>
    <w:rsid w:val="008B110B"/>
    <w:rsid w:val="008B1AD9"/>
    <w:rsid w:val="008B31AE"/>
    <w:rsid w:val="008B3784"/>
    <w:rsid w:val="008B3AB5"/>
    <w:rsid w:val="008B3CD2"/>
    <w:rsid w:val="008B4832"/>
    <w:rsid w:val="008C03AB"/>
    <w:rsid w:val="008C3D44"/>
    <w:rsid w:val="008C660A"/>
    <w:rsid w:val="008C71BB"/>
    <w:rsid w:val="008C7EA1"/>
    <w:rsid w:val="008D0D47"/>
    <w:rsid w:val="008D0F4B"/>
    <w:rsid w:val="008D28AA"/>
    <w:rsid w:val="008D3011"/>
    <w:rsid w:val="008D3056"/>
    <w:rsid w:val="008D474F"/>
    <w:rsid w:val="008D4D0A"/>
    <w:rsid w:val="008D4EA5"/>
    <w:rsid w:val="008D5723"/>
    <w:rsid w:val="008D5808"/>
    <w:rsid w:val="008D59C2"/>
    <w:rsid w:val="008D614B"/>
    <w:rsid w:val="008D6C28"/>
    <w:rsid w:val="008E0214"/>
    <w:rsid w:val="008E0576"/>
    <w:rsid w:val="008E068E"/>
    <w:rsid w:val="008E096F"/>
    <w:rsid w:val="008E40D9"/>
    <w:rsid w:val="008E5B71"/>
    <w:rsid w:val="008E5E29"/>
    <w:rsid w:val="008E6D61"/>
    <w:rsid w:val="008E6EFC"/>
    <w:rsid w:val="008E72DB"/>
    <w:rsid w:val="008E79FA"/>
    <w:rsid w:val="008E7C8E"/>
    <w:rsid w:val="008F07FA"/>
    <w:rsid w:val="008F0D35"/>
    <w:rsid w:val="008F1CC6"/>
    <w:rsid w:val="008F1D26"/>
    <w:rsid w:val="008F204E"/>
    <w:rsid w:val="008F2060"/>
    <w:rsid w:val="008F227F"/>
    <w:rsid w:val="008F2385"/>
    <w:rsid w:val="008F3399"/>
    <w:rsid w:val="008F3B43"/>
    <w:rsid w:val="008F4FCD"/>
    <w:rsid w:val="008F525C"/>
    <w:rsid w:val="008F5D35"/>
    <w:rsid w:val="008F637D"/>
    <w:rsid w:val="008F6F2E"/>
    <w:rsid w:val="00900F9D"/>
    <w:rsid w:val="00900FBB"/>
    <w:rsid w:val="00901C47"/>
    <w:rsid w:val="00902DDB"/>
    <w:rsid w:val="00903219"/>
    <w:rsid w:val="0090469C"/>
    <w:rsid w:val="009050B1"/>
    <w:rsid w:val="00905289"/>
    <w:rsid w:val="00905A51"/>
    <w:rsid w:val="00906589"/>
    <w:rsid w:val="00906E7F"/>
    <w:rsid w:val="00907654"/>
    <w:rsid w:val="0091011E"/>
    <w:rsid w:val="00910C57"/>
    <w:rsid w:val="00911211"/>
    <w:rsid w:val="009116FD"/>
    <w:rsid w:val="00912420"/>
    <w:rsid w:val="0092030B"/>
    <w:rsid w:val="009205E9"/>
    <w:rsid w:val="0092133B"/>
    <w:rsid w:val="00921F84"/>
    <w:rsid w:val="009220EE"/>
    <w:rsid w:val="009225E8"/>
    <w:rsid w:val="009232CD"/>
    <w:rsid w:val="00923EC1"/>
    <w:rsid w:val="0092409D"/>
    <w:rsid w:val="0092566D"/>
    <w:rsid w:val="00925796"/>
    <w:rsid w:val="0092624E"/>
    <w:rsid w:val="00930482"/>
    <w:rsid w:val="0093182A"/>
    <w:rsid w:val="0093233F"/>
    <w:rsid w:val="00933152"/>
    <w:rsid w:val="00934527"/>
    <w:rsid w:val="00935CC4"/>
    <w:rsid w:val="00937BB4"/>
    <w:rsid w:val="00941F7F"/>
    <w:rsid w:val="009420F2"/>
    <w:rsid w:val="00942143"/>
    <w:rsid w:val="00942198"/>
    <w:rsid w:val="0094235B"/>
    <w:rsid w:val="00944A91"/>
    <w:rsid w:val="00944B49"/>
    <w:rsid w:val="00945457"/>
    <w:rsid w:val="009460D0"/>
    <w:rsid w:val="00946745"/>
    <w:rsid w:val="009469D9"/>
    <w:rsid w:val="00946A83"/>
    <w:rsid w:val="009473F3"/>
    <w:rsid w:val="00950059"/>
    <w:rsid w:val="009501EB"/>
    <w:rsid w:val="009502D4"/>
    <w:rsid w:val="00950547"/>
    <w:rsid w:val="009512B9"/>
    <w:rsid w:val="00952DAF"/>
    <w:rsid w:val="00952EE4"/>
    <w:rsid w:val="009540F2"/>
    <w:rsid w:val="00954539"/>
    <w:rsid w:val="0095496B"/>
    <w:rsid w:val="0095778E"/>
    <w:rsid w:val="009601E4"/>
    <w:rsid w:val="009601E6"/>
    <w:rsid w:val="009608E1"/>
    <w:rsid w:val="00962B6B"/>
    <w:rsid w:val="00963507"/>
    <w:rsid w:val="00963C24"/>
    <w:rsid w:val="00964329"/>
    <w:rsid w:val="00964DC2"/>
    <w:rsid w:val="00965197"/>
    <w:rsid w:val="00965907"/>
    <w:rsid w:val="00965982"/>
    <w:rsid w:val="00965B67"/>
    <w:rsid w:val="00965D73"/>
    <w:rsid w:val="009663B6"/>
    <w:rsid w:val="00966BA3"/>
    <w:rsid w:val="00967457"/>
    <w:rsid w:val="00970DBE"/>
    <w:rsid w:val="009716AF"/>
    <w:rsid w:val="00972AE8"/>
    <w:rsid w:val="00972CFE"/>
    <w:rsid w:val="00972DE0"/>
    <w:rsid w:val="00973556"/>
    <w:rsid w:val="0097589C"/>
    <w:rsid w:val="00976FA3"/>
    <w:rsid w:val="00980F16"/>
    <w:rsid w:val="00981BD7"/>
    <w:rsid w:val="00981E03"/>
    <w:rsid w:val="00982ADA"/>
    <w:rsid w:val="00983299"/>
    <w:rsid w:val="009833DB"/>
    <w:rsid w:val="00985BAF"/>
    <w:rsid w:val="00986FF3"/>
    <w:rsid w:val="0098754F"/>
    <w:rsid w:val="0099006C"/>
    <w:rsid w:val="00992979"/>
    <w:rsid w:val="00992E40"/>
    <w:rsid w:val="00993241"/>
    <w:rsid w:val="00993326"/>
    <w:rsid w:val="00994E56"/>
    <w:rsid w:val="009962DB"/>
    <w:rsid w:val="00996654"/>
    <w:rsid w:val="009A0D35"/>
    <w:rsid w:val="009A12CD"/>
    <w:rsid w:val="009A137B"/>
    <w:rsid w:val="009A2252"/>
    <w:rsid w:val="009A228D"/>
    <w:rsid w:val="009A33FA"/>
    <w:rsid w:val="009A3952"/>
    <w:rsid w:val="009A39B6"/>
    <w:rsid w:val="009A507A"/>
    <w:rsid w:val="009A54FF"/>
    <w:rsid w:val="009A5B90"/>
    <w:rsid w:val="009A5D44"/>
    <w:rsid w:val="009A5EBB"/>
    <w:rsid w:val="009A6076"/>
    <w:rsid w:val="009A61CE"/>
    <w:rsid w:val="009A682B"/>
    <w:rsid w:val="009A6C92"/>
    <w:rsid w:val="009A70CE"/>
    <w:rsid w:val="009A74A7"/>
    <w:rsid w:val="009B01CC"/>
    <w:rsid w:val="009B06AF"/>
    <w:rsid w:val="009B0FF2"/>
    <w:rsid w:val="009B1182"/>
    <w:rsid w:val="009B208B"/>
    <w:rsid w:val="009B300A"/>
    <w:rsid w:val="009B3342"/>
    <w:rsid w:val="009B3B8A"/>
    <w:rsid w:val="009B3EF3"/>
    <w:rsid w:val="009B58E5"/>
    <w:rsid w:val="009B710F"/>
    <w:rsid w:val="009C03D8"/>
    <w:rsid w:val="009C050C"/>
    <w:rsid w:val="009C112C"/>
    <w:rsid w:val="009C134A"/>
    <w:rsid w:val="009C1688"/>
    <w:rsid w:val="009C41CD"/>
    <w:rsid w:val="009C4E15"/>
    <w:rsid w:val="009C5746"/>
    <w:rsid w:val="009C6221"/>
    <w:rsid w:val="009C63CE"/>
    <w:rsid w:val="009D0903"/>
    <w:rsid w:val="009D093E"/>
    <w:rsid w:val="009D11A7"/>
    <w:rsid w:val="009D1220"/>
    <w:rsid w:val="009D129E"/>
    <w:rsid w:val="009D1603"/>
    <w:rsid w:val="009D18A3"/>
    <w:rsid w:val="009D19CE"/>
    <w:rsid w:val="009D1C8E"/>
    <w:rsid w:val="009D1FB5"/>
    <w:rsid w:val="009D3515"/>
    <w:rsid w:val="009D492D"/>
    <w:rsid w:val="009D638A"/>
    <w:rsid w:val="009D79EC"/>
    <w:rsid w:val="009E0491"/>
    <w:rsid w:val="009E0761"/>
    <w:rsid w:val="009E109F"/>
    <w:rsid w:val="009E33AE"/>
    <w:rsid w:val="009E3720"/>
    <w:rsid w:val="009E3869"/>
    <w:rsid w:val="009E3D50"/>
    <w:rsid w:val="009E3F6B"/>
    <w:rsid w:val="009E480F"/>
    <w:rsid w:val="009E4E78"/>
    <w:rsid w:val="009E5297"/>
    <w:rsid w:val="009E6083"/>
    <w:rsid w:val="009F001C"/>
    <w:rsid w:val="009F016C"/>
    <w:rsid w:val="009F1FCB"/>
    <w:rsid w:val="009F226E"/>
    <w:rsid w:val="009F2410"/>
    <w:rsid w:val="009F2697"/>
    <w:rsid w:val="009F2941"/>
    <w:rsid w:val="009F4E5F"/>
    <w:rsid w:val="009F544F"/>
    <w:rsid w:val="009F5EF5"/>
    <w:rsid w:val="009F6EC1"/>
    <w:rsid w:val="009F75C7"/>
    <w:rsid w:val="009F76B3"/>
    <w:rsid w:val="009F779E"/>
    <w:rsid w:val="00A01783"/>
    <w:rsid w:val="00A01E64"/>
    <w:rsid w:val="00A021BA"/>
    <w:rsid w:val="00A026C6"/>
    <w:rsid w:val="00A028D9"/>
    <w:rsid w:val="00A03489"/>
    <w:rsid w:val="00A03C41"/>
    <w:rsid w:val="00A0631C"/>
    <w:rsid w:val="00A074DE"/>
    <w:rsid w:val="00A07F5C"/>
    <w:rsid w:val="00A110A2"/>
    <w:rsid w:val="00A11646"/>
    <w:rsid w:val="00A14419"/>
    <w:rsid w:val="00A14E97"/>
    <w:rsid w:val="00A1648E"/>
    <w:rsid w:val="00A1700E"/>
    <w:rsid w:val="00A202E7"/>
    <w:rsid w:val="00A20B39"/>
    <w:rsid w:val="00A2200A"/>
    <w:rsid w:val="00A23FF2"/>
    <w:rsid w:val="00A24C56"/>
    <w:rsid w:val="00A25605"/>
    <w:rsid w:val="00A25831"/>
    <w:rsid w:val="00A2664D"/>
    <w:rsid w:val="00A26F03"/>
    <w:rsid w:val="00A32044"/>
    <w:rsid w:val="00A34B28"/>
    <w:rsid w:val="00A35CB2"/>
    <w:rsid w:val="00A35F90"/>
    <w:rsid w:val="00A36345"/>
    <w:rsid w:val="00A37395"/>
    <w:rsid w:val="00A40026"/>
    <w:rsid w:val="00A40223"/>
    <w:rsid w:val="00A404B6"/>
    <w:rsid w:val="00A41279"/>
    <w:rsid w:val="00A4255B"/>
    <w:rsid w:val="00A42870"/>
    <w:rsid w:val="00A436DF"/>
    <w:rsid w:val="00A43B9D"/>
    <w:rsid w:val="00A44A79"/>
    <w:rsid w:val="00A45EA1"/>
    <w:rsid w:val="00A4628F"/>
    <w:rsid w:val="00A47A5B"/>
    <w:rsid w:val="00A47C74"/>
    <w:rsid w:val="00A50B41"/>
    <w:rsid w:val="00A50C80"/>
    <w:rsid w:val="00A517B6"/>
    <w:rsid w:val="00A53668"/>
    <w:rsid w:val="00A54D6B"/>
    <w:rsid w:val="00A565AC"/>
    <w:rsid w:val="00A575F5"/>
    <w:rsid w:val="00A57F65"/>
    <w:rsid w:val="00A612D4"/>
    <w:rsid w:val="00A6175A"/>
    <w:rsid w:val="00A61972"/>
    <w:rsid w:val="00A61A89"/>
    <w:rsid w:val="00A620E8"/>
    <w:rsid w:val="00A650E8"/>
    <w:rsid w:val="00A65136"/>
    <w:rsid w:val="00A65FC2"/>
    <w:rsid w:val="00A67E1B"/>
    <w:rsid w:val="00A70043"/>
    <w:rsid w:val="00A7232E"/>
    <w:rsid w:val="00A7243A"/>
    <w:rsid w:val="00A747AA"/>
    <w:rsid w:val="00A75057"/>
    <w:rsid w:val="00A753AE"/>
    <w:rsid w:val="00A754D5"/>
    <w:rsid w:val="00A75937"/>
    <w:rsid w:val="00A77DFD"/>
    <w:rsid w:val="00A80AC9"/>
    <w:rsid w:val="00A811BB"/>
    <w:rsid w:val="00A81E6E"/>
    <w:rsid w:val="00A84A4F"/>
    <w:rsid w:val="00A84B78"/>
    <w:rsid w:val="00A84BFA"/>
    <w:rsid w:val="00A84DBB"/>
    <w:rsid w:val="00A90ACB"/>
    <w:rsid w:val="00A91196"/>
    <w:rsid w:val="00A92712"/>
    <w:rsid w:val="00A92960"/>
    <w:rsid w:val="00A92B53"/>
    <w:rsid w:val="00A92D93"/>
    <w:rsid w:val="00A9307E"/>
    <w:rsid w:val="00A93486"/>
    <w:rsid w:val="00A93FFD"/>
    <w:rsid w:val="00A9490A"/>
    <w:rsid w:val="00A959C6"/>
    <w:rsid w:val="00A9648F"/>
    <w:rsid w:val="00A96BAC"/>
    <w:rsid w:val="00AA0E0A"/>
    <w:rsid w:val="00AA1CBC"/>
    <w:rsid w:val="00AA426E"/>
    <w:rsid w:val="00AA44BD"/>
    <w:rsid w:val="00AA5093"/>
    <w:rsid w:val="00AA57D5"/>
    <w:rsid w:val="00AA58A1"/>
    <w:rsid w:val="00AA6152"/>
    <w:rsid w:val="00AA653C"/>
    <w:rsid w:val="00AA6881"/>
    <w:rsid w:val="00AA7679"/>
    <w:rsid w:val="00AA7B7F"/>
    <w:rsid w:val="00AA7D55"/>
    <w:rsid w:val="00AB2203"/>
    <w:rsid w:val="00AB2AB9"/>
    <w:rsid w:val="00AB4207"/>
    <w:rsid w:val="00AB42B6"/>
    <w:rsid w:val="00AB6729"/>
    <w:rsid w:val="00AB69F6"/>
    <w:rsid w:val="00AB6AA3"/>
    <w:rsid w:val="00AB7062"/>
    <w:rsid w:val="00AB7DD8"/>
    <w:rsid w:val="00AB7E5A"/>
    <w:rsid w:val="00AC1E33"/>
    <w:rsid w:val="00AC3193"/>
    <w:rsid w:val="00AC3FAB"/>
    <w:rsid w:val="00AC5285"/>
    <w:rsid w:val="00AC588E"/>
    <w:rsid w:val="00AC66F6"/>
    <w:rsid w:val="00AC7943"/>
    <w:rsid w:val="00AD001C"/>
    <w:rsid w:val="00AD0181"/>
    <w:rsid w:val="00AD039D"/>
    <w:rsid w:val="00AD0E3B"/>
    <w:rsid w:val="00AD1297"/>
    <w:rsid w:val="00AD3969"/>
    <w:rsid w:val="00AD66B2"/>
    <w:rsid w:val="00AD6FB6"/>
    <w:rsid w:val="00AD782D"/>
    <w:rsid w:val="00AE0DAC"/>
    <w:rsid w:val="00AE0DB5"/>
    <w:rsid w:val="00AE0E71"/>
    <w:rsid w:val="00AE1B80"/>
    <w:rsid w:val="00AE1BF7"/>
    <w:rsid w:val="00AE1FBA"/>
    <w:rsid w:val="00AE213D"/>
    <w:rsid w:val="00AE328A"/>
    <w:rsid w:val="00AE3EE7"/>
    <w:rsid w:val="00AE4649"/>
    <w:rsid w:val="00AE5651"/>
    <w:rsid w:val="00AE5839"/>
    <w:rsid w:val="00AE5C29"/>
    <w:rsid w:val="00AE6676"/>
    <w:rsid w:val="00AE78CF"/>
    <w:rsid w:val="00AE7B8F"/>
    <w:rsid w:val="00AF0612"/>
    <w:rsid w:val="00AF12D0"/>
    <w:rsid w:val="00AF176F"/>
    <w:rsid w:val="00AF3BF9"/>
    <w:rsid w:val="00AF4D61"/>
    <w:rsid w:val="00AF4F89"/>
    <w:rsid w:val="00AF53D9"/>
    <w:rsid w:val="00AF6108"/>
    <w:rsid w:val="00AF6F8D"/>
    <w:rsid w:val="00B00362"/>
    <w:rsid w:val="00B0187B"/>
    <w:rsid w:val="00B0272B"/>
    <w:rsid w:val="00B02DA6"/>
    <w:rsid w:val="00B034BB"/>
    <w:rsid w:val="00B03D05"/>
    <w:rsid w:val="00B03D4E"/>
    <w:rsid w:val="00B042A4"/>
    <w:rsid w:val="00B0658A"/>
    <w:rsid w:val="00B068CA"/>
    <w:rsid w:val="00B111EC"/>
    <w:rsid w:val="00B11AA3"/>
    <w:rsid w:val="00B11AF0"/>
    <w:rsid w:val="00B155E3"/>
    <w:rsid w:val="00B16FFC"/>
    <w:rsid w:val="00B171A0"/>
    <w:rsid w:val="00B17710"/>
    <w:rsid w:val="00B17ED3"/>
    <w:rsid w:val="00B20A70"/>
    <w:rsid w:val="00B20F06"/>
    <w:rsid w:val="00B21ED2"/>
    <w:rsid w:val="00B2259F"/>
    <w:rsid w:val="00B22984"/>
    <w:rsid w:val="00B2316E"/>
    <w:rsid w:val="00B231B8"/>
    <w:rsid w:val="00B236FA"/>
    <w:rsid w:val="00B23A42"/>
    <w:rsid w:val="00B23BA1"/>
    <w:rsid w:val="00B24DDC"/>
    <w:rsid w:val="00B256F7"/>
    <w:rsid w:val="00B259DC"/>
    <w:rsid w:val="00B25DB1"/>
    <w:rsid w:val="00B26E2F"/>
    <w:rsid w:val="00B271E4"/>
    <w:rsid w:val="00B30A79"/>
    <w:rsid w:val="00B336F6"/>
    <w:rsid w:val="00B34A1C"/>
    <w:rsid w:val="00B34BD4"/>
    <w:rsid w:val="00B34E33"/>
    <w:rsid w:val="00B34FBF"/>
    <w:rsid w:val="00B351E1"/>
    <w:rsid w:val="00B364E5"/>
    <w:rsid w:val="00B37111"/>
    <w:rsid w:val="00B40510"/>
    <w:rsid w:val="00B4059A"/>
    <w:rsid w:val="00B408BB"/>
    <w:rsid w:val="00B40DAB"/>
    <w:rsid w:val="00B42A0E"/>
    <w:rsid w:val="00B430CC"/>
    <w:rsid w:val="00B4349D"/>
    <w:rsid w:val="00B44171"/>
    <w:rsid w:val="00B446C3"/>
    <w:rsid w:val="00B45004"/>
    <w:rsid w:val="00B45356"/>
    <w:rsid w:val="00B45576"/>
    <w:rsid w:val="00B45F56"/>
    <w:rsid w:val="00B4623A"/>
    <w:rsid w:val="00B50A64"/>
    <w:rsid w:val="00B50C08"/>
    <w:rsid w:val="00B51E2A"/>
    <w:rsid w:val="00B52023"/>
    <w:rsid w:val="00B52D4F"/>
    <w:rsid w:val="00B52E49"/>
    <w:rsid w:val="00B53676"/>
    <w:rsid w:val="00B536D0"/>
    <w:rsid w:val="00B54474"/>
    <w:rsid w:val="00B54E94"/>
    <w:rsid w:val="00B55F34"/>
    <w:rsid w:val="00B57DBC"/>
    <w:rsid w:val="00B6075D"/>
    <w:rsid w:val="00B607A5"/>
    <w:rsid w:val="00B60E88"/>
    <w:rsid w:val="00B61238"/>
    <w:rsid w:val="00B62B2E"/>
    <w:rsid w:val="00B62FC0"/>
    <w:rsid w:val="00B64818"/>
    <w:rsid w:val="00B652D1"/>
    <w:rsid w:val="00B66AD2"/>
    <w:rsid w:val="00B70322"/>
    <w:rsid w:val="00B7071D"/>
    <w:rsid w:val="00B70838"/>
    <w:rsid w:val="00B70C84"/>
    <w:rsid w:val="00B71C4A"/>
    <w:rsid w:val="00B725F4"/>
    <w:rsid w:val="00B73429"/>
    <w:rsid w:val="00B73B74"/>
    <w:rsid w:val="00B73BD9"/>
    <w:rsid w:val="00B75470"/>
    <w:rsid w:val="00B754AF"/>
    <w:rsid w:val="00B76278"/>
    <w:rsid w:val="00B76756"/>
    <w:rsid w:val="00B767E6"/>
    <w:rsid w:val="00B8142A"/>
    <w:rsid w:val="00B8240E"/>
    <w:rsid w:val="00B84D85"/>
    <w:rsid w:val="00B860F8"/>
    <w:rsid w:val="00B8614A"/>
    <w:rsid w:val="00B86535"/>
    <w:rsid w:val="00B86858"/>
    <w:rsid w:val="00B914D4"/>
    <w:rsid w:val="00B92037"/>
    <w:rsid w:val="00B922CA"/>
    <w:rsid w:val="00B9274B"/>
    <w:rsid w:val="00B95323"/>
    <w:rsid w:val="00B9729A"/>
    <w:rsid w:val="00B97BBE"/>
    <w:rsid w:val="00BA0997"/>
    <w:rsid w:val="00BA0A8C"/>
    <w:rsid w:val="00BA4907"/>
    <w:rsid w:val="00BA523B"/>
    <w:rsid w:val="00BA527E"/>
    <w:rsid w:val="00BA537A"/>
    <w:rsid w:val="00BA5B60"/>
    <w:rsid w:val="00BA6B14"/>
    <w:rsid w:val="00BA770F"/>
    <w:rsid w:val="00BB017C"/>
    <w:rsid w:val="00BB28B6"/>
    <w:rsid w:val="00BB2C4A"/>
    <w:rsid w:val="00BB34A5"/>
    <w:rsid w:val="00BB3E3C"/>
    <w:rsid w:val="00BB47D3"/>
    <w:rsid w:val="00BB5B3F"/>
    <w:rsid w:val="00BB62A0"/>
    <w:rsid w:val="00BB6E45"/>
    <w:rsid w:val="00BB7D79"/>
    <w:rsid w:val="00BC0727"/>
    <w:rsid w:val="00BC14B6"/>
    <w:rsid w:val="00BC1D44"/>
    <w:rsid w:val="00BC293E"/>
    <w:rsid w:val="00BC2C6F"/>
    <w:rsid w:val="00BC3570"/>
    <w:rsid w:val="00BC366E"/>
    <w:rsid w:val="00BC3796"/>
    <w:rsid w:val="00BC3899"/>
    <w:rsid w:val="00BC3A0D"/>
    <w:rsid w:val="00BC4142"/>
    <w:rsid w:val="00BC535E"/>
    <w:rsid w:val="00BC7C65"/>
    <w:rsid w:val="00BD2F5A"/>
    <w:rsid w:val="00BD3666"/>
    <w:rsid w:val="00BD3A78"/>
    <w:rsid w:val="00BD42BA"/>
    <w:rsid w:val="00BD4B44"/>
    <w:rsid w:val="00BD5B3B"/>
    <w:rsid w:val="00BD5DFD"/>
    <w:rsid w:val="00BD6807"/>
    <w:rsid w:val="00BE05AC"/>
    <w:rsid w:val="00BE0656"/>
    <w:rsid w:val="00BE0C80"/>
    <w:rsid w:val="00BE43C3"/>
    <w:rsid w:val="00BE456A"/>
    <w:rsid w:val="00BE46F8"/>
    <w:rsid w:val="00BE4C38"/>
    <w:rsid w:val="00BE620F"/>
    <w:rsid w:val="00BE6555"/>
    <w:rsid w:val="00BF2A71"/>
    <w:rsid w:val="00BF2A82"/>
    <w:rsid w:val="00BF355B"/>
    <w:rsid w:val="00BF3FD4"/>
    <w:rsid w:val="00BF52CA"/>
    <w:rsid w:val="00BF5350"/>
    <w:rsid w:val="00BF637B"/>
    <w:rsid w:val="00BF68A2"/>
    <w:rsid w:val="00BF75F3"/>
    <w:rsid w:val="00C00AB6"/>
    <w:rsid w:val="00C015A4"/>
    <w:rsid w:val="00C01A11"/>
    <w:rsid w:val="00C02849"/>
    <w:rsid w:val="00C031E7"/>
    <w:rsid w:val="00C0412E"/>
    <w:rsid w:val="00C04866"/>
    <w:rsid w:val="00C05BEA"/>
    <w:rsid w:val="00C062BF"/>
    <w:rsid w:val="00C06B49"/>
    <w:rsid w:val="00C06FE7"/>
    <w:rsid w:val="00C10A26"/>
    <w:rsid w:val="00C10B8A"/>
    <w:rsid w:val="00C10D5E"/>
    <w:rsid w:val="00C10EF0"/>
    <w:rsid w:val="00C13C83"/>
    <w:rsid w:val="00C13FF0"/>
    <w:rsid w:val="00C1404F"/>
    <w:rsid w:val="00C149A7"/>
    <w:rsid w:val="00C15BE2"/>
    <w:rsid w:val="00C15FF5"/>
    <w:rsid w:val="00C177C0"/>
    <w:rsid w:val="00C202FE"/>
    <w:rsid w:val="00C20893"/>
    <w:rsid w:val="00C21094"/>
    <w:rsid w:val="00C21B94"/>
    <w:rsid w:val="00C22831"/>
    <w:rsid w:val="00C22A55"/>
    <w:rsid w:val="00C2523B"/>
    <w:rsid w:val="00C2595A"/>
    <w:rsid w:val="00C26FED"/>
    <w:rsid w:val="00C279CF"/>
    <w:rsid w:val="00C3020F"/>
    <w:rsid w:val="00C303B2"/>
    <w:rsid w:val="00C31823"/>
    <w:rsid w:val="00C31CAB"/>
    <w:rsid w:val="00C3212E"/>
    <w:rsid w:val="00C332AD"/>
    <w:rsid w:val="00C33F64"/>
    <w:rsid w:val="00C34C39"/>
    <w:rsid w:val="00C35086"/>
    <w:rsid w:val="00C3732D"/>
    <w:rsid w:val="00C3793E"/>
    <w:rsid w:val="00C37EDB"/>
    <w:rsid w:val="00C406D6"/>
    <w:rsid w:val="00C419AC"/>
    <w:rsid w:val="00C432D1"/>
    <w:rsid w:val="00C44AAF"/>
    <w:rsid w:val="00C45DCC"/>
    <w:rsid w:val="00C46AC1"/>
    <w:rsid w:val="00C47385"/>
    <w:rsid w:val="00C51092"/>
    <w:rsid w:val="00C5230B"/>
    <w:rsid w:val="00C52368"/>
    <w:rsid w:val="00C529F1"/>
    <w:rsid w:val="00C535CF"/>
    <w:rsid w:val="00C53636"/>
    <w:rsid w:val="00C53764"/>
    <w:rsid w:val="00C54F7B"/>
    <w:rsid w:val="00C55075"/>
    <w:rsid w:val="00C5704A"/>
    <w:rsid w:val="00C57217"/>
    <w:rsid w:val="00C5791B"/>
    <w:rsid w:val="00C60A0D"/>
    <w:rsid w:val="00C60DCB"/>
    <w:rsid w:val="00C61A94"/>
    <w:rsid w:val="00C61E6C"/>
    <w:rsid w:val="00C63DD6"/>
    <w:rsid w:val="00C649A8"/>
    <w:rsid w:val="00C64EAE"/>
    <w:rsid w:val="00C65243"/>
    <w:rsid w:val="00C66C2C"/>
    <w:rsid w:val="00C712C9"/>
    <w:rsid w:val="00C71759"/>
    <w:rsid w:val="00C7236C"/>
    <w:rsid w:val="00C72CF6"/>
    <w:rsid w:val="00C745E3"/>
    <w:rsid w:val="00C74655"/>
    <w:rsid w:val="00C75FD2"/>
    <w:rsid w:val="00C76751"/>
    <w:rsid w:val="00C771DE"/>
    <w:rsid w:val="00C8073D"/>
    <w:rsid w:val="00C80CE9"/>
    <w:rsid w:val="00C818CF"/>
    <w:rsid w:val="00C82A97"/>
    <w:rsid w:val="00C8313C"/>
    <w:rsid w:val="00C85469"/>
    <w:rsid w:val="00C860F5"/>
    <w:rsid w:val="00C87064"/>
    <w:rsid w:val="00C87CDC"/>
    <w:rsid w:val="00C900CA"/>
    <w:rsid w:val="00C90C2F"/>
    <w:rsid w:val="00C91288"/>
    <w:rsid w:val="00C91309"/>
    <w:rsid w:val="00C9198E"/>
    <w:rsid w:val="00C91ED0"/>
    <w:rsid w:val="00C92425"/>
    <w:rsid w:val="00C926EC"/>
    <w:rsid w:val="00C939D4"/>
    <w:rsid w:val="00C93B23"/>
    <w:rsid w:val="00C93C9F"/>
    <w:rsid w:val="00C942E4"/>
    <w:rsid w:val="00C9492C"/>
    <w:rsid w:val="00C94C0E"/>
    <w:rsid w:val="00C953CB"/>
    <w:rsid w:val="00C96048"/>
    <w:rsid w:val="00C9744A"/>
    <w:rsid w:val="00C97B70"/>
    <w:rsid w:val="00CA01FE"/>
    <w:rsid w:val="00CA0BBD"/>
    <w:rsid w:val="00CA1C2B"/>
    <w:rsid w:val="00CA1D6A"/>
    <w:rsid w:val="00CA25FD"/>
    <w:rsid w:val="00CA3021"/>
    <w:rsid w:val="00CA3D79"/>
    <w:rsid w:val="00CA4140"/>
    <w:rsid w:val="00CA56A0"/>
    <w:rsid w:val="00CB022D"/>
    <w:rsid w:val="00CB0841"/>
    <w:rsid w:val="00CB0FF1"/>
    <w:rsid w:val="00CB18F5"/>
    <w:rsid w:val="00CB3281"/>
    <w:rsid w:val="00CB5038"/>
    <w:rsid w:val="00CB7392"/>
    <w:rsid w:val="00CC287C"/>
    <w:rsid w:val="00CC4111"/>
    <w:rsid w:val="00CC4949"/>
    <w:rsid w:val="00CC4AA1"/>
    <w:rsid w:val="00CC4CA9"/>
    <w:rsid w:val="00CC531E"/>
    <w:rsid w:val="00CC5986"/>
    <w:rsid w:val="00CC607F"/>
    <w:rsid w:val="00CC612F"/>
    <w:rsid w:val="00CC65AF"/>
    <w:rsid w:val="00CC701D"/>
    <w:rsid w:val="00CC7A51"/>
    <w:rsid w:val="00CC7B5E"/>
    <w:rsid w:val="00CD28C4"/>
    <w:rsid w:val="00CD2D55"/>
    <w:rsid w:val="00CD4570"/>
    <w:rsid w:val="00CD51E0"/>
    <w:rsid w:val="00CD5E70"/>
    <w:rsid w:val="00CD644B"/>
    <w:rsid w:val="00CE06CF"/>
    <w:rsid w:val="00CE0D1F"/>
    <w:rsid w:val="00CE100E"/>
    <w:rsid w:val="00CE1CF8"/>
    <w:rsid w:val="00CE385C"/>
    <w:rsid w:val="00CE3985"/>
    <w:rsid w:val="00CE39F9"/>
    <w:rsid w:val="00CE6A1F"/>
    <w:rsid w:val="00CE6A69"/>
    <w:rsid w:val="00CE7CF4"/>
    <w:rsid w:val="00CE7D2E"/>
    <w:rsid w:val="00CF015A"/>
    <w:rsid w:val="00CF1283"/>
    <w:rsid w:val="00CF18A6"/>
    <w:rsid w:val="00CF22A9"/>
    <w:rsid w:val="00CF3967"/>
    <w:rsid w:val="00CF3C3A"/>
    <w:rsid w:val="00CF3F4E"/>
    <w:rsid w:val="00CF4AD6"/>
    <w:rsid w:val="00CF572F"/>
    <w:rsid w:val="00CF623A"/>
    <w:rsid w:val="00CF6309"/>
    <w:rsid w:val="00CF674B"/>
    <w:rsid w:val="00CF7641"/>
    <w:rsid w:val="00D03122"/>
    <w:rsid w:val="00D0327B"/>
    <w:rsid w:val="00D03FB7"/>
    <w:rsid w:val="00D04994"/>
    <w:rsid w:val="00D04B30"/>
    <w:rsid w:val="00D05BA6"/>
    <w:rsid w:val="00D070BD"/>
    <w:rsid w:val="00D077B8"/>
    <w:rsid w:val="00D103CA"/>
    <w:rsid w:val="00D10753"/>
    <w:rsid w:val="00D130EA"/>
    <w:rsid w:val="00D1485B"/>
    <w:rsid w:val="00D14BAE"/>
    <w:rsid w:val="00D14DFD"/>
    <w:rsid w:val="00D1517D"/>
    <w:rsid w:val="00D15379"/>
    <w:rsid w:val="00D15CF8"/>
    <w:rsid w:val="00D21368"/>
    <w:rsid w:val="00D227FE"/>
    <w:rsid w:val="00D231F5"/>
    <w:rsid w:val="00D23576"/>
    <w:rsid w:val="00D24A2E"/>
    <w:rsid w:val="00D24A8B"/>
    <w:rsid w:val="00D25294"/>
    <w:rsid w:val="00D255E9"/>
    <w:rsid w:val="00D2567B"/>
    <w:rsid w:val="00D259FE"/>
    <w:rsid w:val="00D272D1"/>
    <w:rsid w:val="00D273B0"/>
    <w:rsid w:val="00D278C9"/>
    <w:rsid w:val="00D30B36"/>
    <w:rsid w:val="00D31380"/>
    <w:rsid w:val="00D31C31"/>
    <w:rsid w:val="00D327AD"/>
    <w:rsid w:val="00D32B45"/>
    <w:rsid w:val="00D32D1B"/>
    <w:rsid w:val="00D347D2"/>
    <w:rsid w:val="00D34FF2"/>
    <w:rsid w:val="00D35D58"/>
    <w:rsid w:val="00D36802"/>
    <w:rsid w:val="00D3783B"/>
    <w:rsid w:val="00D404DC"/>
    <w:rsid w:val="00D4104A"/>
    <w:rsid w:val="00D422E2"/>
    <w:rsid w:val="00D424AA"/>
    <w:rsid w:val="00D42858"/>
    <w:rsid w:val="00D43303"/>
    <w:rsid w:val="00D435B9"/>
    <w:rsid w:val="00D43837"/>
    <w:rsid w:val="00D440DC"/>
    <w:rsid w:val="00D44C53"/>
    <w:rsid w:val="00D4692B"/>
    <w:rsid w:val="00D46F46"/>
    <w:rsid w:val="00D472C2"/>
    <w:rsid w:val="00D47FFC"/>
    <w:rsid w:val="00D52170"/>
    <w:rsid w:val="00D52231"/>
    <w:rsid w:val="00D5340C"/>
    <w:rsid w:val="00D549E6"/>
    <w:rsid w:val="00D54EE3"/>
    <w:rsid w:val="00D55447"/>
    <w:rsid w:val="00D559EB"/>
    <w:rsid w:val="00D55FB1"/>
    <w:rsid w:val="00D561E4"/>
    <w:rsid w:val="00D57EC2"/>
    <w:rsid w:val="00D604B4"/>
    <w:rsid w:val="00D60A38"/>
    <w:rsid w:val="00D60E3D"/>
    <w:rsid w:val="00D6117E"/>
    <w:rsid w:val="00D613BE"/>
    <w:rsid w:val="00D61FD1"/>
    <w:rsid w:val="00D62575"/>
    <w:rsid w:val="00D631E5"/>
    <w:rsid w:val="00D63449"/>
    <w:rsid w:val="00D659D0"/>
    <w:rsid w:val="00D67A19"/>
    <w:rsid w:val="00D67C3E"/>
    <w:rsid w:val="00D7113E"/>
    <w:rsid w:val="00D717EC"/>
    <w:rsid w:val="00D718ED"/>
    <w:rsid w:val="00D736C9"/>
    <w:rsid w:val="00D74865"/>
    <w:rsid w:val="00D75540"/>
    <w:rsid w:val="00D76591"/>
    <w:rsid w:val="00D77123"/>
    <w:rsid w:val="00D775C6"/>
    <w:rsid w:val="00D80266"/>
    <w:rsid w:val="00D80D44"/>
    <w:rsid w:val="00D82A56"/>
    <w:rsid w:val="00D82E16"/>
    <w:rsid w:val="00D844E2"/>
    <w:rsid w:val="00D85A12"/>
    <w:rsid w:val="00D86EC2"/>
    <w:rsid w:val="00D87D40"/>
    <w:rsid w:val="00D900BB"/>
    <w:rsid w:val="00D91809"/>
    <w:rsid w:val="00D91847"/>
    <w:rsid w:val="00D92881"/>
    <w:rsid w:val="00D931C6"/>
    <w:rsid w:val="00D94F5D"/>
    <w:rsid w:val="00D95828"/>
    <w:rsid w:val="00D95AAC"/>
    <w:rsid w:val="00D95ED7"/>
    <w:rsid w:val="00D96B7C"/>
    <w:rsid w:val="00D974B0"/>
    <w:rsid w:val="00D9779E"/>
    <w:rsid w:val="00DA1897"/>
    <w:rsid w:val="00DA1B5E"/>
    <w:rsid w:val="00DA320E"/>
    <w:rsid w:val="00DA370A"/>
    <w:rsid w:val="00DA4007"/>
    <w:rsid w:val="00DA4E83"/>
    <w:rsid w:val="00DA692A"/>
    <w:rsid w:val="00DB02A7"/>
    <w:rsid w:val="00DB29DE"/>
    <w:rsid w:val="00DB43FA"/>
    <w:rsid w:val="00DB4D0A"/>
    <w:rsid w:val="00DB4E1F"/>
    <w:rsid w:val="00DB6D41"/>
    <w:rsid w:val="00DB6DFF"/>
    <w:rsid w:val="00DC01BA"/>
    <w:rsid w:val="00DC0260"/>
    <w:rsid w:val="00DC07C3"/>
    <w:rsid w:val="00DC1B34"/>
    <w:rsid w:val="00DC1B41"/>
    <w:rsid w:val="00DC26FA"/>
    <w:rsid w:val="00DC4280"/>
    <w:rsid w:val="00DC4B17"/>
    <w:rsid w:val="00DC7328"/>
    <w:rsid w:val="00DC7CE2"/>
    <w:rsid w:val="00DD123E"/>
    <w:rsid w:val="00DD17DC"/>
    <w:rsid w:val="00DD1AA2"/>
    <w:rsid w:val="00DD1D3F"/>
    <w:rsid w:val="00DD207A"/>
    <w:rsid w:val="00DD2E5F"/>
    <w:rsid w:val="00DD3334"/>
    <w:rsid w:val="00DD3539"/>
    <w:rsid w:val="00DD38D6"/>
    <w:rsid w:val="00DD405B"/>
    <w:rsid w:val="00DD4710"/>
    <w:rsid w:val="00DD5139"/>
    <w:rsid w:val="00DD53F3"/>
    <w:rsid w:val="00DD696D"/>
    <w:rsid w:val="00DD7781"/>
    <w:rsid w:val="00DE0F5A"/>
    <w:rsid w:val="00DE1FFF"/>
    <w:rsid w:val="00DE2628"/>
    <w:rsid w:val="00DE298D"/>
    <w:rsid w:val="00DE3DD5"/>
    <w:rsid w:val="00DE4347"/>
    <w:rsid w:val="00DE4D23"/>
    <w:rsid w:val="00DE620B"/>
    <w:rsid w:val="00DE77F3"/>
    <w:rsid w:val="00DF2E9B"/>
    <w:rsid w:val="00DF40E7"/>
    <w:rsid w:val="00DF4198"/>
    <w:rsid w:val="00DF464A"/>
    <w:rsid w:val="00DF4D6F"/>
    <w:rsid w:val="00E00931"/>
    <w:rsid w:val="00E01621"/>
    <w:rsid w:val="00E02A59"/>
    <w:rsid w:val="00E02C5D"/>
    <w:rsid w:val="00E03016"/>
    <w:rsid w:val="00E04CB0"/>
    <w:rsid w:val="00E0601E"/>
    <w:rsid w:val="00E06CF7"/>
    <w:rsid w:val="00E075F0"/>
    <w:rsid w:val="00E10BDA"/>
    <w:rsid w:val="00E10D64"/>
    <w:rsid w:val="00E127A6"/>
    <w:rsid w:val="00E13124"/>
    <w:rsid w:val="00E134CD"/>
    <w:rsid w:val="00E1571A"/>
    <w:rsid w:val="00E15C05"/>
    <w:rsid w:val="00E1633F"/>
    <w:rsid w:val="00E16387"/>
    <w:rsid w:val="00E21E1E"/>
    <w:rsid w:val="00E22085"/>
    <w:rsid w:val="00E227BC"/>
    <w:rsid w:val="00E23AC3"/>
    <w:rsid w:val="00E23F32"/>
    <w:rsid w:val="00E24A29"/>
    <w:rsid w:val="00E265CC"/>
    <w:rsid w:val="00E26B57"/>
    <w:rsid w:val="00E277E6"/>
    <w:rsid w:val="00E27C15"/>
    <w:rsid w:val="00E30537"/>
    <w:rsid w:val="00E307D8"/>
    <w:rsid w:val="00E30AF7"/>
    <w:rsid w:val="00E30CAE"/>
    <w:rsid w:val="00E31C9C"/>
    <w:rsid w:val="00E320EC"/>
    <w:rsid w:val="00E325EA"/>
    <w:rsid w:val="00E32B8F"/>
    <w:rsid w:val="00E33A02"/>
    <w:rsid w:val="00E34B7E"/>
    <w:rsid w:val="00E35AF9"/>
    <w:rsid w:val="00E367E8"/>
    <w:rsid w:val="00E36CDF"/>
    <w:rsid w:val="00E36D02"/>
    <w:rsid w:val="00E37062"/>
    <w:rsid w:val="00E37D13"/>
    <w:rsid w:val="00E4102D"/>
    <w:rsid w:val="00E41B48"/>
    <w:rsid w:val="00E41FCE"/>
    <w:rsid w:val="00E428EB"/>
    <w:rsid w:val="00E4374E"/>
    <w:rsid w:val="00E44CD8"/>
    <w:rsid w:val="00E45113"/>
    <w:rsid w:val="00E45FDF"/>
    <w:rsid w:val="00E462B5"/>
    <w:rsid w:val="00E47B08"/>
    <w:rsid w:val="00E47FA6"/>
    <w:rsid w:val="00E50BAF"/>
    <w:rsid w:val="00E50F5D"/>
    <w:rsid w:val="00E51151"/>
    <w:rsid w:val="00E51D19"/>
    <w:rsid w:val="00E51DBF"/>
    <w:rsid w:val="00E54356"/>
    <w:rsid w:val="00E55ACF"/>
    <w:rsid w:val="00E56709"/>
    <w:rsid w:val="00E56DF2"/>
    <w:rsid w:val="00E5706A"/>
    <w:rsid w:val="00E57512"/>
    <w:rsid w:val="00E5770F"/>
    <w:rsid w:val="00E57D12"/>
    <w:rsid w:val="00E60346"/>
    <w:rsid w:val="00E6117E"/>
    <w:rsid w:val="00E61CA7"/>
    <w:rsid w:val="00E639CB"/>
    <w:rsid w:val="00E642F5"/>
    <w:rsid w:val="00E64699"/>
    <w:rsid w:val="00E65014"/>
    <w:rsid w:val="00E670D4"/>
    <w:rsid w:val="00E672F4"/>
    <w:rsid w:val="00E676A7"/>
    <w:rsid w:val="00E70CCC"/>
    <w:rsid w:val="00E7134D"/>
    <w:rsid w:val="00E71B95"/>
    <w:rsid w:val="00E74D62"/>
    <w:rsid w:val="00E751B5"/>
    <w:rsid w:val="00E76785"/>
    <w:rsid w:val="00E7768E"/>
    <w:rsid w:val="00E779EA"/>
    <w:rsid w:val="00E82515"/>
    <w:rsid w:val="00E82759"/>
    <w:rsid w:val="00E827CF"/>
    <w:rsid w:val="00E831F9"/>
    <w:rsid w:val="00E83333"/>
    <w:rsid w:val="00E83864"/>
    <w:rsid w:val="00E83B31"/>
    <w:rsid w:val="00E841A7"/>
    <w:rsid w:val="00E84C46"/>
    <w:rsid w:val="00E84E4A"/>
    <w:rsid w:val="00E859D5"/>
    <w:rsid w:val="00E85DE6"/>
    <w:rsid w:val="00E86941"/>
    <w:rsid w:val="00E9013C"/>
    <w:rsid w:val="00E903C6"/>
    <w:rsid w:val="00E90895"/>
    <w:rsid w:val="00E90A17"/>
    <w:rsid w:val="00E911A4"/>
    <w:rsid w:val="00E91E2C"/>
    <w:rsid w:val="00E93831"/>
    <w:rsid w:val="00E93DC5"/>
    <w:rsid w:val="00E93F0E"/>
    <w:rsid w:val="00E95B00"/>
    <w:rsid w:val="00E96AC0"/>
    <w:rsid w:val="00E96C23"/>
    <w:rsid w:val="00EA08F8"/>
    <w:rsid w:val="00EA0F9B"/>
    <w:rsid w:val="00EA126B"/>
    <w:rsid w:val="00EA2FB5"/>
    <w:rsid w:val="00EA32D6"/>
    <w:rsid w:val="00EA33D1"/>
    <w:rsid w:val="00EA41DE"/>
    <w:rsid w:val="00EA4815"/>
    <w:rsid w:val="00EA4A53"/>
    <w:rsid w:val="00EA5BB7"/>
    <w:rsid w:val="00EA5DD5"/>
    <w:rsid w:val="00EA78C9"/>
    <w:rsid w:val="00EA7E30"/>
    <w:rsid w:val="00EA7F85"/>
    <w:rsid w:val="00EA7FE3"/>
    <w:rsid w:val="00EB03E0"/>
    <w:rsid w:val="00EB0F99"/>
    <w:rsid w:val="00EB0FBB"/>
    <w:rsid w:val="00EB1D6A"/>
    <w:rsid w:val="00EB379D"/>
    <w:rsid w:val="00EB42FB"/>
    <w:rsid w:val="00EB449A"/>
    <w:rsid w:val="00EB4996"/>
    <w:rsid w:val="00EB4B82"/>
    <w:rsid w:val="00EB749D"/>
    <w:rsid w:val="00EB74C2"/>
    <w:rsid w:val="00EC0AF3"/>
    <w:rsid w:val="00EC0DB4"/>
    <w:rsid w:val="00EC1E80"/>
    <w:rsid w:val="00EC4B6C"/>
    <w:rsid w:val="00EC51C3"/>
    <w:rsid w:val="00EC57A0"/>
    <w:rsid w:val="00EC5CE4"/>
    <w:rsid w:val="00EC7AEA"/>
    <w:rsid w:val="00ED145D"/>
    <w:rsid w:val="00ED1966"/>
    <w:rsid w:val="00ED1CE3"/>
    <w:rsid w:val="00ED2C90"/>
    <w:rsid w:val="00ED3B8D"/>
    <w:rsid w:val="00ED4BD5"/>
    <w:rsid w:val="00ED7E9A"/>
    <w:rsid w:val="00EE0206"/>
    <w:rsid w:val="00EE1558"/>
    <w:rsid w:val="00EE1A79"/>
    <w:rsid w:val="00EE2928"/>
    <w:rsid w:val="00EE5E28"/>
    <w:rsid w:val="00EE5F8A"/>
    <w:rsid w:val="00EE7787"/>
    <w:rsid w:val="00EE79FC"/>
    <w:rsid w:val="00EF0B7D"/>
    <w:rsid w:val="00EF1302"/>
    <w:rsid w:val="00EF2903"/>
    <w:rsid w:val="00EF2A12"/>
    <w:rsid w:val="00EF320F"/>
    <w:rsid w:val="00EF3469"/>
    <w:rsid w:val="00EF5C28"/>
    <w:rsid w:val="00EF65AC"/>
    <w:rsid w:val="00EF6B92"/>
    <w:rsid w:val="00F02540"/>
    <w:rsid w:val="00F03AD5"/>
    <w:rsid w:val="00F04BAB"/>
    <w:rsid w:val="00F051B0"/>
    <w:rsid w:val="00F0582C"/>
    <w:rsid w:val="00F05ACD"/>
    <w:rsid w:val="00F05D0B"/>
    <w:rsid w:val="00F0693F"/>
    <w:rsid w:val="00F069F6"/>
    <w:rsid w:val="00F06F62"/>
    <w:rsid w:val="00F10693"/>
    <w:rsid w:val="00F10F06"/>
    <w:rsid w:val="00F113FA"/>
    <w:rsid w:val="00F117DC"/>
    <w:rsid w:val="00F11D8E"/>
    <w:rsid w:val="00F12240"/>
    <w:rsid w:val="00F132CC"/>
    <w:rsid w:val="00F133A5"/>
    <w:rsid w:val="00F13C7D"/>
    <w:rsid w:val="00F1430E"/>
    <w:rsid w:val="00F169AD"/>
    <w:rsid w:val="00F174E9"/>
    <w:rsid w:val="00F20BEC"/>
    <w:rsid w:val="00F210CE"/>
    <w:rsid w:val="00F2188A"/>
    <w:rsid w:val="00F24E33"/>
    <w:rsid w:val="00F2579B"/>
    <w:rsid w:val="00F25921"/>
    <w:rsid w:val="00F261F7"/>
    <w:rsid w:val="00F26999"/>
    <w:rsid w:val="00F26E6A"/>
    <w:rsid w:val="00F27862"/>
    <w:rsid w:val="00F3158E"/>
    <w:rsid w:val="00F31E2D"/>
    <w:rsid w:val="00F347B3"/>
    <w:rsid w:val="00F34EC3"/>
    <w:rsid w:val="00F355F8"/>
    <w:rsid w:val="00F36BB6"/>
    <w:rsid w:val="00F37C15"/>
    <w:rsid w:val="00F401D9"/>
    <w:rsid w:val="00F4060E"/>
    <w:rsid w:val="00F40648"/>
    <w:rsid w:val="00F411A2"/>
    <w:rsid w:val="00F415B6"/>
    <w:rsid w:val="00F41882"/>
    <w:rsid w:val="00F42926"/>
    <w:rsid w:val="00F4370B"/>
    <w:rsid w:val="00F44E95"/>
    <w:rsid w:val="00F45741"/>
    <w:rsid w:val="00F5056F"/>
    <w:rsid w:val="00F5116B"/>
    <w:rsid w:val="00F517C8"/>
    <w:rsid w:val="00F518C4"/>
    <w:rsid w:val="00F528E8"/>
    <w:rsid w:val="00F53E62"/>
    <w:rsid w:val="00F54029"/>
    <w:rsid w:val="00F548C1"/>
    <w:rsid w:val="00F54A51"/>
    <w:rsid w:val="00F54D9B"/>
    <w:rsid w:val="00F55DAA"/>
    <w:rsid w:val="00F57153"/>
    <w:rsid w:val="00F579B4"/>
    <w:rsid w:val="00F601B8"/>
    <w:rsid w:val="00F6114E"/>
    <w:rsid w:val="00F61972"/>
    <w:rsid w:val="00F61B14"/>
    <w:rsid w:val="00F62DBB"/>
    <w:rsid w:val="00F63941"/>
    <w:rsid w:val="00F642F5"/>
    <w:rsid w:val="00F663F5"/>
    <w:rsid w:val="00F66552"/>
    <w:rsid w:val="00F66FA0"/>
    <w:rsid w:val="00F67C6A"/>
    <w:rsid w:val="00F700B4"/>
    <w:rsid w:val="00F7044F"/>
    <w:rsid w:val="00F7067A"/>
    <w:rsid w:val="00F7084E"/>
    <w:rsid w:val="00F70877"/>
    <w:rsid w:val="00F708D8"/>
    <w:rsid w:val="00F70DF0"/>
    <w:rsid w:val="00F710EE"/>
    <w:rsid w:val="00F7133E"/>
    <w:rsid w:val="00F71A9F"/>
    <w:rsid w:val="00F762A5"/>
    <w:rsid w:val="00F763EE"/>
    <w:rsid w:val="00F76B65"/>
    <w:rsid w:val="00F808E8"/>
    <w:rsid w:val="00F811C9"/>
    <w:rsid w:val="00F827C3"/>
    <w:rsid w:val="00F84592"/>
    <w:rsid w:val="00F862BC"/>
    <w:rsid w:val="00F86F5C"/>
    <w:rsid w:val="00F9053F"/>
    <w:rsid w:val="00F90A0B"/>
    <w:rsid w:val="00F92D0D"/>
    <w:rsid w:val="00F9380F"/>
    <w:rsid w:val="00F93BDA"/>
    <w:rsid w:val="00F95AB4"/>
    <w:rsid w:val="00F97205"/>
    <w:rsid w:val="00F97BCD"/>
    <w:rsid w:val="00FA09AB"/>
    <w:rsid w:val="00FA0A0E"/>
    <w:rsid w:val="00FA0AB0"/>
    <w:rsid w:val="00FA0CF7"/>
    <w:rsid w:val="00FA1558"/>
    <w:rsid w:val="00FA293E"/>
    <w:rsid w:val="00FA2A3D"/>
    <w:rsid w:val="00FA444D"/>
    <w:rsid w:val="00FA4790"/>
    <w:rsid w:val="00FA54DE"/>
    <w:rsid w:val="00FA7A49"/>
    <w:rsid w:val="00FB0137"/>
    <w:rsid w:val="00FB38FF"/>
    <w:rsid w:val="00FB400B"/>
    <w:rsid w:val="00FB5223"/>
    <w:rsid w:val="00FB5C02"/>
    <w:rsid w:val="00FB5FB7"/>
    <w:rsid w:val="00FB62E7"/>
    <w:rsid w:val="00FB6A44"/>
    <w:rsid w:val="00FB7194"/>
    <w:rsid w:val="00FC1414"/>
    <w:rsid w:val="00FC1807"/>
    <w:rsid w:val="00FC230F"/>
    <w:rsid w:val="00FC36CE"/>
    <w:rsid w:val="00FC3D07"/>
    <w:rsid w:val="00FC54BB"/>
    <w:rsid w:val="00FC56CD"/>
    <w:rsid w:val="00FC5734"/>
    <w:rsid w:val="00FC5761"/>
    <w:rsid w:val="00FC7D96"/>
    <w:rsid w:val="00FD0385"/>
    <w:rsid w:val="00FD0830"/>
    <w:rsid w:val="00FD1422"/>
    <w:rsid w:val="00FD1520"/>
    <w:rsid w:val="00FD166A"/>
    <w:rsid w:val="00FD453C"/>
    <w:rsid w:val="00FD4FC1"/>
    <w:rsid w:val="00FD611C"/>
    <w:rsid w:val="00FD6851"/>
    <w:rsid w:val="00FD698C"/>
    <w:rsid w:val="00FD6F8C"/>
    <w:rsid w:val="00FD73B2"/>
    <w:rsid w:val="00FE0B83"/>
    <w:rsid w:val="00FE234F"/>
    <w:rsid w:val="00FE372F"/>
    <w:rsid w:val="00FE3C88"/>
    <w:rsid w:val="00FE591E"/>
    <w:rsid w:val="00FE65C9"/>
    <w:rsid w:val="00FE7282"/>
    <w:rsid w:val="00FE784B"/>
    <w:rsid w:val="00FF06AD"/>
    <w:rsid w:val="00FF0917"/>
    <w:rsid w:val="00FF20C3"/>
    <w:rsid w:val="00FF433A"/>
    <w:rsid w:val="00FF5852"/>
    <w:rsid w:val="00FF5FA0"/>
    <w:rsid w:val="00FF7161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E0CD2"/>
  <w15:chartTrackingRefBased/>
  <w15:docId w15:val="{31BC7AC8-3A17-4EB7-8BE9-335FAC86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2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E6FE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F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F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F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6FE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E6FEF"/>
    <w:rPr>
      <w:b/>
      <w:bCs/>
    </w:rPr>
  </w:style>
  <w:style w:type="character" w:styleId="Emphasis">
    <w:name w:val="Emphasis"/>
    <w:basedOn w:val="DefaultParagraphFont"/>
    <w:uiPriority w:val="20"/>
    <w:qFormat/>
    <w:rsid w:val="002E6FE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E6FE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EF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6F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FEF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6F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FEF"/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E6FEF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6FEF"/>
    <w:rPr>
      <w:rFonts w:ascii="Calibri" w:hAnsi="Calibri"/>
      <w:szCs w:val="21"/>
    </w:rPr>
  </w:style>
  <w:style w:type="paragraph" w:customStyle="1" w:styleId="Default">
    <w:name w:val="Default"/>
    <w:rsid w:val="002E6FEF"/>
    <w:pPr>
      <w:autoSpaceDE w:val="0"/>
      <w:autoSpaceDN w:val="0"/>
      <w:adjustRightInd w:val="0"/>
      <w:spacing w:after="0" w:line="240" w:lineRule="auto"/>
    </w:pPr>
    <w:rPr>
      <w:rFonts w:ascii="Janson Text LT" w:hAnsi="Janson Text LT" w:cs="Janson Text LT"/>
      <w:color w:val="000000"/>
      <w:sz w:val="24"/>
      <w:szCs w:val="24"/>
    </w:rPr>
  </w:style>
  <w:style w:type="character" w:customStyle="1" w:styleId="A6">
    <w:name w:val="A6"/>
    <w:uiPriority w:val="99"/>
    <w:rsid w:val="002E6FEF"/>
    <w:rPr>
      <w:rFonts w:cs="Janson Text LT"/>
      <w:color w:val="211D1E"/>
      <w:sz w:val="17"/>
      <w:szCs w:val="17"/>
    </w:rPr>
  </w:style>
  <w:style w:type="table" w:styleId="TableGrid">
    <w:name w:val="Table Grid"/>
    <w:basedOn w:val="TableNormal"/>
    <w:uiPriority w:val="39"/>
    <w:rsid w:val="002E6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6FEF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2E6FEF"/>
  </w:style>
  <w:style w:type="character" w:customStyle="1" w:styleId="author-sup-separator">
    <w:name w:val="author-sup-separator"/>
    <w:basedOn w:val="DefaultParagraphFont"/>
    <w:rsid w:val="002E6FEF"/>
  </w:style>
  <w:style w:type="paragraph" w:styleId="Revision">
    <w:name w:val="Revision"/>
    <w:hidden/>
    <w:uiPriority w:val="99"/>
    <w:semiHidden/>
    <w:rsid w:val="002E6FE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E6FEF"/>
    <w:pPr>
      <w:spacing w:before="100" w:beforeAutospacing="1" w:after="100" w:afterAutospacing="1"/>
    </w:pPr>
    <w:rPr>
      <w:rFonts w:eastAsia="Times New Roman"/>
      <w:lang w:eastAsia="en-AU"/>
    </w:rPr>
  </w:style>
  <w:style w:type="character" w:customStyle="1" w:styleId="normaltextrun">
    <w:name w:val="normaltextrun"/>
    <w:basedOn w:val="DefaultParagraphFont"/>
    <w:rsid w:val="002E6FEF"/>
  </w:style>
  <w:style w:type="paragraph" w:customStyle="1" w:styleId="pf0">
    <w:name w:val="pf0"/>
    <w:basedOn w:val="Normal"/>
    <w:rsid w:val="007B4E01"/>
    <w:pPr>
      <w:spacing w:before="100" w:beforeAutospacing="1" w:after="100" w:afterAutospacing="1"/>
    </w:pPr>
    <w:rPr>
      <w:rFonts w:eastAsia="Times New Roman"/>
      <w:lang w:eastAsia="en-AU"/>
    </w:rPr>
  </w:style>
  <w:style w:type="character" w:customStyle="1" w:styleId="cf01">
    <w:name w:val="cf01"/>
    <w:basedOn w:val="DefaultParagraphFont"/>
    <w:rsid w:val="007B4E01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03FB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FB7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3FB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3FB7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cf11">
    <w:name w:val="cf11"/>
    <w:basedOn w:val="DefaultParagraphFont"/>
    <w:rsid w:val="004D03F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225E8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71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1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9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1E595-320E-43F3-AA85-60E3E3487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y Grimes</dc:creator>
  <cp:keywords/>
  <dc:description/>
  <cp:lastModifiedBy>Mayank Sharma</cp:lastModifiedBy>
  <cp:revision>13</cp:revision>
  <dcterms:created xsi:type="dcterms:W3CDTF">2025-09-29T11:54:00Z</dcterms:created>
  <dcterms:modified xsi:type="dcterms:W3CDTF">2025-11-2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Deakin - Restricted to Staff</vt:lpwstr>
  </property>
  <property fmtid="{D5CDD505-2E9C-101B-9397-08002B2CF9AE}" pid="5" name="MSIP_Label_518c110b-b617-46b6-88ee-e4ede41881ff_Enabled">
    <vt:lpwstr>true</vt:lpwstr>
  </property>
  <property fmtid="{D5CDD505-2E9C-101B-9397-08002B2CF9AE}" pid="6" name="MSIP_Label_518c110b-b617-46b6-88ee-e4ede41881ff_SetDate">
    <vt:lpwstr>2025-05-20T04:33:01Z</vt:lpwstr>
  </property>
  <property fmtid="{D5CDD505-2E9C-101B-9397-08002B2CF9AE}" pid="7" name="MSIP_Label_518c110b-b617-46b6-88ee-e4ede41881ff_Method">
    <vt:lpwstr>Privileged</vt:lpwstr>
  </property>
  <property fmtid="{D5CDD505-2E9C-101B-9397-08002B2CF9AE}" pid="8" name="MSIP_Label_518c110b-b617-46b6-88ee-e4ede41881ff_Name">
    <vt:lpwstr>Public</vt:lpwstr>
  </property>
  <property fmtid="{D5CDD505-2E9C-101B-9397-08002B2CF9AE}" pid="9" name="MSIP_Label_518c110b-b617-46b6-88ee-e4ede41881ff_SiteId">
    <vt:lpwstr>d02378ec-1688-46d5-8540-1c28b5f470f6</vt:lpwstr>
  </property>
  <property fmtid="{D5CDD505-2E9C-101B-9397-08002B2CF9AE}" pid="10" name="MSIP_Label_518c110b-b617-46b6-88ee-e4ede41881ff_ActionId">
    <vt:lpwstr>ff9d16b0-b78a-465b-9c21-fb5ca1724852</vt:lpwstr>
  </property>
  <property fmtid="{D5CDD505-2E9C-101B-9397-08002B2CF9AE}" pid="11" name="MSIP_Label_518c110b-b617-46b6-88ee-e4ede41881ff_ContentBits">
    <vt:lpwstr>0</vt:lpwstr>
  </property>
  <property fmtid="{D5CDD505-2E9C-101B-9397-08002B2CF9AE}" pid="12" name="MSIP_Label_518c110b-b617-46b6-88ee-e4ede41881ff_Tag">
    <vt:lpwstr>10, 0, 1, 1</vt:lpwstr>
  </property>
</Properties>
</file>